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F41" w:rsidRPr="002D626E" w:rsidRDefault="00376F41" w:rsidP="00376F41">
      <w:pPr>
        <w:spacing w:line="480" w:lineRule="auto"/>
        <w:rPr>
          <w:rFonts w:ascii="Times New Roman" w:hAnsi="Times New Roman" w:cs="Times New Roman"/>
          <w:b/>
          <w:sz w:val="36"/>
          <w:szCs w:val="28"/>
          <w:lang w:val="en-US"/>
        </w:rPr>
      </w:pPr>
      <w:r w:rsidRPr="002D626E">
        <w:rPr>
          <w:rFonts w:ascii="Times New Roman" w:hAnsi="Times New Roman" w:cs="Times New Roman"/>
          <w:b/>
          <w:sz w:val="36"/>
          <w:szCs w:val="28"/>
          <w:lang w:val="en-US"/>
        </w:rPr>
        <w:t>Supplementa</w:t>
      </w:r>
      <w:r>
        <w:rPr>
          <w:rFonts w:ascii="Times New Roman" w:hAnsi="Times New Roman" w:cs="Times New Roman"/>
          <w:b/>
          <w:sz w:val="36"/>
          <w:szCs w:val="28"/>
          <w:lang w:val="en-US"/>
        </w:rPr>
        <w:t>ry</w:t>
      </w:r>
      <w:r w:rsidRPr="002D626E">
        <w:rPr>
          <w:rFonts w:ascii="Times New Roman" w:hAnsi="Times New Roman" w:cs="Times New Roman"/>
          <w:b/>
          <w:sz w:val="36"/>
          <w:szCs w:val="28"/>
          <w:lang w:val="en-US"/>
        </w:rPr>
        <w:t xml:space="preserve"> material </w:t>
      </w:r>
    </w:p>
    <w:p w:rsidR="00376F41" w:rsidRPr="002D626E" w:rsidRDefault="00376F41" w:rsidP="00376F41">
      <w:pPr>
        <w:pStyle w:val="Heading1"/>
        <w:spacing w:line="480" w:lineRule="auto"/>
        <w:jc w:val="left"/>
        <w:rPr>
          <w:sz w:val="28"/>
        </w:rPr>
      </w:pPr>
      <w:r w:rsidRPr="002D626E">
        <w:rPr>
          <w:sz w:val="28"/>
        </w:rPr>
        <w:t xml:space="preserve">Renal sympathetic denervation restores aortic distensibility in patients with resistant hypertension: </w:t>
      </w:r>
    </w:p>
    <w:p w:rsidR="00376F41" w:rsidRPr="00BA6E31" w:rsidRDefault="00376F41" w:rsidP="00376F41">
      <w:pPr>
        <w:pStyle w:val="Heading1"/>
        <w:spacing w:line="480" w:lineRule="auto"/>
        <w:jc w:val="left"/>
        <w:rPr>
          <w:sz w:val="28"/>
        </w:rPr>
      </w:pPr>
      <w:r w:rsidRPr="002D626E">
        <w:rPr>
          <w:sz w:val="28"/>
        </w:rPr>
        <w:t>Data from a multi-center trial</w:t>
      </w:r>
    </w:p>
    <w:p w:rsidR="00376F41" w:rsidRPr="002D626E" w:rsidRDefault="00376F41" w:rsidP="00376F41">
      <w:pPr>
        <w:spacing w:line="360" w:lineRule="auto"/>
        <w:rPr>
          <w:rFonts w:ascii="Times New Roman" w:hAnsi="Times New Roman" w:cs="Times New Roman"/>
          <w:lang w:val="en-US"/>
        </w:rPr>
      </w:pPr>
      <w:r w:rsidRPr="002D626E">
        <w:rPr>
          <w:rFonts w:ascii="Times New Roman" w:hAnsi="Times New Roman" w:cs="Times New Roman"/>
          <w:lang w:val="en-US"/>
        </w:rPr>
        <w:t>Lukas Stoiber</w:t>
      </w:r>
      <w:r w:rsidRPr="002D626E">
        <w:rPr>
          <w:rFonts w:ascii="Times New Roman" w:hAnsi="Times New Roman" w:cs="Times New Roman"/>
          <w:vertAlign w:val="superscript"/>
          <w:lang w:val="en-US"/>
        </w:rPr>
        <w:t>1</w:t>
      </w:r>
      <w:r w:rsidRPr="002D626E">
        <w:rPr>
          <w:rFonts w:ascii="Times New Roman" w:hAnsi="Times New Roman" w:cs="Times New Roman"/>
          <w:lang w:val="en-US"/>
        </w:rPr>
        <w:t>, Felix Mahfoud</w:t>
      </w:r>
      <w:r w:rsidRPr="002D626E">
        <w:rPr>
          <w:rFonts w:ascii="Times New Roman" w:hAnsi="Times New Roman" w:cs="Times New Roman"/>
          <w:vertAlign w:val="superscript"/>
          <w:lang w:val="en-US"/>
        </w:rPr>
        <w:t>2,3</w:t>
      </w:r>
      <w:r w:rsidRPr="002D626E">
        <w:rPr>
          <w:rFonts w:ascii="Times New Roman" w:hAnsi="Times New Roman" w:cs="Times New Roman"/>
          <w:lang w:val="en-US"/>
        </w:rPr>
        <w:t>, Seyedeh Mahsa Zamani</w:t>
      </w:r>
      <w:r w:rsidRPr="002D626E">
        <w:rPr>
          <w:rFonts w:ascii="Times New Roman" w:hAnsi="Times New Roman" w:cs="Times New Roman"/>
          <w:vertAlign w:val="superscript"/>
          <w:lang w:val="en-US"/>
        </w:rPr>
        <w:t>1</w:t>
      </w:r>
      <w:r w:rsidRPr="002D626E">
        <w:rPr>
          <w:rFonts w:ascii="Times New Roman" w:hAnsi="Times New Roman" w:cs="Times New Roman"/>
          <w:lang w:val="en-US"/>
        </w:rPr>
        <w:t>, Tomas Lapinskas</w:t>
      </w:r>
      <w:r w:rsidRPr="002D626E">
        <w:rPr>
          <w:rFonts w:ascii="Times New Roman" w:hAnsi="Times New Roman" w:cs="Times New Roman"/>
          <w:vertAlign w:val="superscript"/>
          <w:lang w:val="en-US"/>
        </w:rPr>
        <w:t>1,8</w:t>
      </w:r>
      <w:r w:rsidRPr="002D626E">
        <w:rPr>
          <w:rFonts w:ascii="Times New Roman" w:hAnsi="Times New Roman" w:cs="Times New Roman"/>
          <w:lang w:val="en-US"/>
        </w:rPr>
        <w:t>, Michael Böhm</w:t>
      </w:r>
      <w:r w:rsidRPr="002D626E">
        <w:rPr>
          <w:rFonts w:ascii="Times New Roman" w:hAnsi="Times New Roman" w:cs="Times New Roman"/>
          <w:vertAlign w:val="superscript"/>
          <w:lang w:val="en-US"/>
        </w:rPr>
        <w:t>2</w:t>
      </w:r>
      <w:r w:rsidRPr="002D626E">
        <w:rPr>
          <w:rFonts w:ascii="Times New Roman" w:hAnsi="Times New Roman" w:cs="Times New Roman"/>
          <w:lang w:val="en-US"/>
        </w:rPr>
        <w:t xml:space="preserve">, </w:t>
      </w:r>
      <w:r w:rsidRPr="002D626E">
        <w:rPr>
          <w:rStyle w:val="authorfn"/>
          <w:rFonts w:ascii="Times New Roman" w:hAnsi="Times New Roman" w:cs="Times New Roman"/>
          <w:lang w:val="en-US"/>
        </w:rPr>
        <w:t>Sebastian Ewen</w:t>
      </w:r>
      <w:r w:rsidRPr="002D626E">
        <w:rPr>
          <w:rFonts w:ascii="Times New Roman" w:hAnsi="Times New Roman" w:cs="Times New Roman"/>
          <w:vertAlign w:val="superscript"/>
          <w:lang w:val="en-US"/>
        </w:rPr>
        <w:t>2</w:t>
      </w:r>
      <w:r w:rsidRPr="002D626E">
        <w:rPr>
          <w:rStyle w:val="authorfn"/>
          <w:rFonts w:ascii="Times New Roman" w:hAnsi="Times New Roman" w:cs="Times New Roman"/>
          <w:lang w:val="en-US"/>
        </w:rPr>
        <w:t>, Saarraaken Kulenthiran</w:t>
      </w:r>
      <w:r w:rsidRPr="002D626E">
        <w:rPr>
          <w:rFonts w:ascii="Times New Roman" w:hAnsi="Times New Roman" w:cs="Times New Roman"/>
          <w:vertAlign w:val="superscript"/>
          <w:lang w:val="en-US"/>
        </w:rPr>
        <w:t>2</w:t>
      </w:r>
      <w:r w:rsidRPr="002D626E">
        <w:rPr>
          <w:rFonts w:ascii="Times New Roman" w:hAnsi="Times New Roman" w:cs="Times New Roman"/>
          <w:sz w:val="28"/>
          <w:lang w:val="en-US"/>
        </w:rPr>
        <w:t xml:space="preserve">, </w:t>
      </w:r>
      <w:r w:rsidRPr="002D626E">
        <w:rPr>
          <w:rStyle w:val="authorfn"/>
          <w:rFonts w:ascii="Times New Roman" w:hAnsi="Times New Roman" w:cs="Times New Roman"/>
          <w:lang w:val="en-US"/>
        </w:rPr>
        <w:t>Markus P. Schlaich</w:t>
      </w:r>
      <w:r w:rsidRPr="002D626E">
        <w:rPr>
          <w:rStyle w:val="authorfn"/>
          <w:rFonts w:ascii="Times New Roman" w:hAnsi="Times New Roman" w:cs="Times New Roman"/>
          <w:vertAlign w:val="superscript"/>
          <w:lang w:val="en-US"/>
        </w:rPr>
        <w:t>4,5</w:t>
      </w:r>
      <w:r w:rsidRPr="002D626E">
        <w:rPr>
          <w:rStyle w:val="authorfn"/>
          <w:rFonts w:ascii="Times New Roman" w:hAnsi="Times New Roman" w:cs="Times New Roman"/>
          <w:lang w:val="en-US"/>
        </w:rPr>
        <w:t>, Murray D. Esler</w:t>
      </w:r>
      <w:r w:rsidRPr="002D626E">
        <w:rPr>
          <w:rStyle w:val="authorfn"/>
          <w:rFonts w:ascii="Times New Roman" w:hAnsi="Times New Roman" w:cs="Times New Roman"/>
          <w:sz w:val="28"/>
          <w:vertAlign w:val="superscript"/>
          <w:lang w:val="en-US"/>
        </w:rPr>
        <w:t>5</w:t>
      </w:r>
      <w:r w:rsidRPr="002D626E">
        <w:rPr>
          <w:rStyle w:val="authorfn"/>
          <w:rFonts w:ascii="Times New Roman" w:hAnsi="Times New Roman" w:cs="Times New Roman"/>
          <w:sz w:val="28"/>
          <w:lang w:val="en-US"/>
        </w:rPr>
        <w:t>,</w:t>
      </w:r>
      <w:r w:rsidRPr="002D626E">
        <w:rPr>
          <w:rFonts w:ascii="Times New Roman" w:hAnsi="Times New Roman" w:cs="Times New Roman"/>
          <w:lang w:val="en-US"/>
        </w:rPr>
        <w:t>Tommy Hammer</w:t>
      </w:r>
      <w:r w:rsidRPr="002D626E">
        <w:rPr>
          <w:rFonts w:ascii="Times New Roman" w:hAnsi="Times New Roman" w:cs="Times New Roman"/>
          <w:vertAlign w:val="superscript"/>
          <w:lang w:val="en-US"/>
        </w:rPr>
        <w:t>6</w:t>
      </w:r>
      <w:r w:rsidRPr="002D626E">
        <w:rPr>
          <w:rFonts w:ascii="Times New Roman" w:hAnsi="Times New Roman" w:cs="Times New Roman"/>
          <w:lang w:val="en-US"/>
        </w:rPr>
        <w:t>, Knut Haakon Stensæth</w:t>
      </w:r>
      <w:r w:rsidRPr="002D626E">
        <w:rPr>
          <w:rFonts w:ascii="Times New Roman" w:hAnsi="Times New Roman" w:cs="Times New Roman"/>
          <w:vertAlign w:val="superscript"/>
          <w:lang w:val="en-US"/>
        </w:rPr>
        <w:t>6</w:t>
      </w:r>
      <w:r w:rsidRPr="002D626E">
        <w:rPr>
          <w:rFonts w:ascii="Times New Roman" w:hAnsi="Times New Roman" w:cs="Times New Roman"/>
          <w:lang w:val="en-US"/>
        </w:rPr>
        <w:t>, Burkert Pieske</w:t>
      </w:r>
      <w:r w:rsidRPr="002D626E">
        <w:rPr>
          <w:rFonts w:ascii="Times New Roman" w:hAnsi="Times New Roman" w:cs="Times New Roman"/>
          <w:vertAlign w:val="superscript"/>
          <w:lang w:val="en-US"/>
        </w:rPr>
        <w:t>1,7,9</w:t>
      </w:r>
      <w:r w:rsidRPr="002D626E">
        <w:rPr>
          <w:rFonts w:ascii="Times New Roman" w:hAnsi="Times New Roman" w:cs="Times New Roman"/>
          <w:lang w:val="en-US"/>
        </w:rPr>
        <w:t>, Stephan Dreysse</w:t>
      </w:r>
      <w:r w:rsidRPr="002D626E">
        <w:rPr>
          <w:rFonts w:ascii="Times New Roman" w:hAnsi="Times New Roman" w:cs="Times New Roman"/>
          <w:vertAlign w:val="superscript"/>
          <w:lang w:val="en-US"/>
        </w:rPr>
        <w:t>1</w:t>
      </w:r>
      <w:r w:rsidRPr="002D626E">
        <w:rPr>
          <w:rFonts w:ascii="Times New Roman" w:hAnsi="Times New Roman" w:cs="Times New Roman"/>
          <w:lang w:val="en-US"/>
        </w:rPr>
        <w:t>, Eckart Fleck</w:t>
      </w:r>
      <w:r w:rsidRPr="002D626E">
        <w:rPr>
          <w:rFonts w:ascii="Times New Roman" w:hAnsi="Times New Roman" w:cs="Times New Roman"/>
          <w:vertAlign w:val="superscript"/>
          <w:lang w:val="en-US"/>
        </w:rPr>
        <w:t>1</w:t>
      </w:r>
      <w:r w:rsidRPr="002D626E">
        <w:rPr>
          <w:rFonts w:ascii="Times New Roman" w:hAnsi="Times New Roman" w:cs="Times New Roman"/>
          <w:lang w:val="en-US"/>
        </w:rPr>
        <w:t>, Titus Kühne</w:t>
      </w:r>
      <w:r w:rsidRPr="002D626E">
        <w:rPr>
          <w:rFonts w:ascii="Times New Roman" w:hAnsi="Times New Roman" w:cs="Times New Roman"/>
          <w:vertAlign w:val="superscript"/>
          <w:lang w:val="en-US"/>
        </w:rPr>
        <w:t>9,10,11</w:t>
      </w:r>
      <w:r w:rsidR="002529D2">
        <w:rPr>
          <w:rFonts w:ascii="Times New Roman" w:hAnsi="Times New Roman" w:cs="Times New Roman"/>
          <w:lang w:val="en-US"/>
        </w:rPr>
        <w:t>, Marcus Kelm</w:t>
      </w:r>
      <w:r w:rsidRPr="002D626E">
        <w:rPr>
          <w:rFonts w:ascii="Times New Roman" w:hAnsi="Times New Roman" w:cs="Times New Roman"/>
          <w:vertAlign w:val="superscript"/>
          <w:lang w:val="en-US"/>
        </w:rPr>
        <w:t>9,10,11</w:t>
      </w:r>
      <w:r w:rsidRPr="002D626E">
        <w:rPr>
          <w:rFonts w:ascii="Times New Roman" w:hAnsi="Times New Roman" w:cs="Times New Roman"/>
          <w:lang w:val="en-US"/>
        </w:rPr>
        <w:t>, Philipp Stawowy</w:t>
      </w:r>
      <w:r w:rsidRPr="002D626E">
        <w:rPr>
          <w:rFonts w:ascii="Times New Roman" w:hAnsi="Times New Roman" w:cs="Times New Roman"/>
          <w:vertAlign w:val="superscript"/>
          <w:lang w:val="en-US"/>
        </w:rPr>
        <w:t>1</w:t>
      </w:r>
      <w:r w:rsidRPr="002D626E">
        <w:rPr>
          <w:rFonts w:ascii="Times New Roman" w:hAnsi="Times New Roman" w:cs="Times New Roman"/>
          <w:lang w:val="en-US"/>
        </w:rPr>
        <w:t xml:space="preserve"> and Sebastian Kelle</w:t>
      </w:r>
      <w:r w:rsidRPr="002D626E">
        <w:rPr>
          <w:rFonts w:ascii="Times New Roman" w:hAnsi="Times New Roman" w:cs="Times New Roman"/>
          <w:vertAlign w:val="superscript"/>
          <w:lang w:val="en-US"/>
        </w:rPr>
        <w:t>1,7,9</w:t>
      </w:r>
    </w:p>
    <w:p w:rsidR="00376F41" w:rsidRPr="002D626E" w:rsidRDefault="00376F41" w:rsidP="00376F41">
      <w:pPr>
        <w:shd w:val="clear" w:color="auto" w:fill="FFFFFF"/>
        <w:tabs>
          <w:tab w:val="left" w:pos="-360"/>
          <w:tab w:val="left" w:pos="180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German Heart Center Berlin, Department of Internal Medicine/Cardiology, Berlin, Germany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Division of Cardiology, Angiology and Intensive Internal Medicine, Department of Internal Medicine III, Saarland University, Homburg, Germany</w:t>
      </w:r>
    </w:p>
    <w:p w:rsidR="00376F41" w:rsidRPr="002D626E" w:rsidRDefault="00376F41" w:rsidP="00376F41">
      <w:pPr>
        <w:shd w:val="clear" w:color="auto" w:fill="FFFFFF"/>
        <w:tabs>
          <w:tab w:val="left" w:pos="-360"/>
          <w:tab w:val="left" w:pos="180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Institute for Medical Engineering and Science, Massachusetts Institute of Technology, Cambridge, MA, USA</w:t>
      </w:r>
    </w:p>
    <w:p w:rsidR="00376F41" w:rsidRPr="002D626E" w:rsidRDefault="00376F41" w:rsidP="00376F41">
      <w:pPr>
        <w:shd w:val="clear" w:color="auto" w:fill="FFFFFF"/>
        <w:tabs>
          <w:tab w:val="left" w:pos="-360"/>
          <w:tab w:val="left" w:pos="180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4 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 xml:space="preserve">Dobney Hypertension Centre, School of Medicine, University of Western Australia - Royal Perth Hospital Unit, </w:t>
      </w:r>
    </w:p>
    <w:p w:rsidR="00376F41" w:rsidRPr="002D626E" w:rsidRDefault="00376F41" w:rsidP="00376F41">
      <w:pPr>
        <w:shd w:val="clear" w:color="auto" w:fill="FFFFFF"/>
        <w:tabs>
          <w:tab w:val="left" w:pos="-360"/>
          <w:tab w:val="left" w:pos="180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5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Baker Heart and Diabetes Institute, Melbourne, Australia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Department of Radiology and Nuclear Medicine, St. Olavs Hospital and Institute of Circulation and Medical Imaging, Norwegian University of Science and Technology, Trondheim, Norway</w:t>
      </w:r>
    </w:p>
    <w:p w:rsidR="00376F41" w:rsidRPr="002D626E" w:rsidRDefault="00376F41" w:rsidP="00376F41">
      <w:pPr>
        <w:shd w:val="clear" w:color="auto" w:fill="FFFFFF"/>
        <w:tabs>
          <w:tab w:val="left" w:pos="-360"/>
          <w:tab w:val="left" w:pos="180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7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Charité Campus Virchow Klinikum, Department of Internal Medicine/Cardiology, Berlin, Germany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8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Department of Cardiology, Medical Academy, Lithuanian University of Health Sciences, Kaunas Lithuania 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9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DZHK (German Center for Cardiovascular Research), Partner Site Berlin</w:t>
      </w:r>
    </w:p>
    <w:p w:rsidR="00376F41" w:rsidRPr="002D626E" w:rsidRDefault="00376F41" w:rsidP="00376F41">
      <w:pPr>
        <w:shd w:val="clear" w:color="auto" w:fill="FFFFFF"/>
        <w:tabs>
          <w:tab w:val="left" w:pos="-360"/>
          <w:tab w:val="left" w:pos="180"/>
        </w:tabs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0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Department of Congenital Heart Disease and Pediatric Cardiology, German Heart Center Berlin, Berlin, Germany</w:t>
      </w:r>
    </w:p>
    <w:p w:rsidR="00376F41" w:rsidRPr="002D626E" w:rsidRDefault="00376F41" w:rsidP="00376F41">
      <w:pPr>
        <w:spacing w:line="480" w:lineRule="auto"/>
        <w:ind w:left="720" w:hanging="720"/>
        <w:rPr>
          <w:rFonts w:ascii="Times New Roman" w:hAnsi="Times New Roman" w:cs="Times New Roman"/>
          <w:b/>
          <w:bCs/>
          <w:color w:val="000000"/>
          <w:sz w:val="20"/>
          <w:szCs w:val="24"/>
          <w:lang w:val="en-US"/>
        </w:rPr>
      </w:pPr>
      <w:r w:rsidRPr="002D626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1</w:t>
      </w:r>
      <w:r w:rsidRPr="002D626E">
        <w:rPr>
          <w:rFonts w:ascii="Times New Roman" w:hAnsi="Times New Roman" w:cs="Times New Roman"/>
          <w:sz w:val="18"/>
          <w:szCs w:val="18"/>
          <w:lang w:val="en-US"/>
        </w:rPr>
        <w:t>Institute for Computational and Imaging Science in Cardiovascular Medicine, Charité Berlin</w:t>
      </w:r>
    </w:p>
    <w:p w:rsidR="00376F41" w:rsidRDefault="00376F41" w:rsidP="00376F41">
      <w:pPr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376F41" w:rsidRPr="002D626E" w:rsidRDefault="00376F41" w:rsidP="00C92C1F">
      <w:pPr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2D626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Correspondence</w:t>
      </w:r>
    </w:p>
    <w:p w:rsidR="00376F41" w:rsidRPr="002D626E" w:rsidRDefault="00376F41" w:rsidP="00376F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t>Lukas Stoiber, MD</w:t>
      </w: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br/>
        <w:t>German Heart Center Berlin</w:t>
      </w: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br/>
        <w:t>Augustenburger Platz 1</w:t>
      </w: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br/>
        <w:t>13353 Berlin</w:t>
      </w: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br/>
        <w:t>Germany</w:t>
      </w: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br/>
        <w:t>phone: ++49 30 4593 2486</w:t>
      </w: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br/>
        <w:t>fax. ++49 30 4593 2500</w:t>
      </w:r>
      <w:r w:rsidRPr="002D626E">
        <w:rPr>
          <w:rFonts w:ascii="Times New Roman" w:hAnsi="Times New Roman" w:cs="Times New Roman"/>
          <w:noProof/>
          <w:sz w:val="24"/>
          <w:szCs w:val="24"/>
          <w:lang w:val="en-US"/>
        </w:rPr>
        <w:br/>
        <w:t xml:space="preserve">E-mail: </w:t>
      </w:r>
      <w:hyperlink r:id="rId4" w:history="1">
        <w:r w:rsidRPr="002D626E">
          <w:rPr>
            <w:rFonts w:ascii="Times New Roman" w:hAnsi="Times New Roman" w:cs="Times New Roman"/>
            <w:sz w:val="24"/>
            <w:szCs w:val="24"/>
            <w:lang w:val="en-US"/>
          </w:rPr>
          <w:t>stoiber</w:t>
        </w:r>
        <w:r w:rsidRPr="002D626E">
          <w:rPr>
            <w:rFonts w:ascii="Times New Roman" w:hAnsi="Times New Roman" w:cs="Times New Roman"/>
            <w:noProof/>
            <w:sz w:val="24"/>
            <w:szCs w:val="24"/>
            <w:lang w:val="en-US"/>
          </w:rPr>
          <w:t>@dhzb.de</w:t>
        </w:r>
      </w:hyperlink>
    </w:p>
    <w:p w:rsidR="00ED4792" w:rsidRDefault="00ED4792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376F41" w:rsidRDefault="00376F41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376F41" w:rsidRDefault="00376F41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376F41" w:rsidRDefault="00376F41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376F41" w:rsidRDefault="00376F41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376F41" w:rsidRDefault="00376F41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C92C1F" w:rsidRDefault="00C92C1F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376F41" w:rsidRPr="00ED4792" w:rsidRDefault="00376F41" w:rsidP="00ED4792">
      <w:pPr>
        <w:rPr>
          <w:rFonts w:ascii="Times New Roman" w:hAnsi="Times New Roman" w:cs="Times New Roman"/>
          <w:b/>
          <w:sz w:val="24"/>
          <w:lang w:val="en-US"/>
        </w:rPr>
      </w:pPr>
    </w:p>
    <w:p w:rsidR="00ED4792" w:rsidRDefault="00ED4792" w:rsidP="00ED4792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1 </w:t>
      </w:r>
    </w:p>
    <w:p w:rsidR="001A1A76" w:rsidRDefault="001A1A76" w:rsidP="00ED4792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A1A76" w:rsidRDefault="001A1A76" w:rsidP="00ED4792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1A7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00</wp:posOffset>
            </wp:positionH>
            <wp:positionV relativeFrom="paragraph">
              <wp:posOffset>166370</wp:posOffset>
            </wp:positionV>
            <wp:extent cx="4334510" cy="5057775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kt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505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A1A76" w:rsidRPr="001A1A76" w:rsidRDefault="001A1A76" w:rsidP="00ED4792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D4792" w:rsidRDefault="00ED4792" w:rsidP="004F52E3">
      <w:pPr>
        <w:ind w:left="1410" w:hanging="141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34081" w:rsidRDefault="004F52E3" w:rsidP="004F52E3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ED4792" w:rsidRPr="001A1A7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1A1A76" w:rsidRPr="001A1A76" w:rsidRDefault="001A1A76" w:rsidP="004F52E3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4792" w:rsidRPr="000D5ED3" w:rsidRDefault="00ED4792" w:rsidP="004F52E3">
      <w:pPr>
        <w:ind w:left="1410" w:hanging="1410"/>
        <w:rPr>
          <w:rFonts w:ascii="Arial" w:hAnsi="Arial" w:cs="Arial"/>
          <w:b/>
          <w:sz w:val="20"/>
          <w:szCs w:val="20"/>
          <w:lang w:val="en-US"/>
        </w:rPr>
      </w:pPr>
    </w:p>
    <w:p w:rsidR="00284919" w:rsidRPr="000D5ED3" w:rsidRDefault="00284919" w:rsidP="00284919">
      <w:pPr>
        <w:pBdr>
          <w:top w:val="single" w:sz="4" w:space="1" w:color="D9D9D9" w:themeColor="background1" w:themeShade="D9"/>
          <w:left w:val="single" w:sz="4" w:space="4" w:color="D9D9D9" w:themeColor="background1" w:themeShade="D9"/>
          <w:bottom w:val="single" w:sz="4" w:space="1" w:color="D9D9D9" w:themeColor="background1" w:themeShade="D9"/>
          <w:right w:val="single" w:sz="4" w:space="0" w:color="D9D9D9" w:themeColor="background1" w:themeShade="D9"/>
        </w:pBdr>
        <w:rPr>
          <w:rFonts w:ascii="Arial" w:hAnsi="Arial" w:cs="Arial"/>
          <w:lang w:val="en-US"/>
        </w:rPr>
      </w:pPr>
      <w:r w:rsidRPr="000D5ED3">
        <w:rPr>
          <w:rFonts w:ascii="Arial" w:hAnsi="Arial" w:cs="Arial"/>
          <w:sz w:val="20"/>
          <w:szCs w:val="20"/>
          <w:lang w:val="en-US"/>
        </w:rPr>
        <w:t>Inter-observer variability (A)</w:t>
      </w:r>
      <w:r w:rsidRPr="000D5ED3">
        <w:rPr>
          <w:rFonts w:ascii="Arial" w:hAnsi="Arial" w:cs="Arial"/>
          <w:sz w:val="20"/>
          <w:szCs w:val="20"/>
          <w:lang w:val="en-US"/>
        </w:rPr>
        <w:tab/>
      </w:r>
      <w:r w:rsidRPr="000D5ED3">
        <w:rPr>
          <w:rFonts w:ascii="Arial" w:hAnsi="Arial" w:cs="Arial"/>
          <w:lang w:val="en-US"/>
        </w:rPr>
        <w:tab/>
      </w:r>
      <w:r w:rsidRPr="000D5ED3">
        <w:rPr>
          <w:rFonts w:ascii="Arial" w:hAnsi="Arial" w:cs="Arial"/>
          <w:lang w:val="en-US"/>
        </w:rPr>
        <w:tab/>
      </w:r>
      <w:r w:rsidRPr="000D5ED3">
        <w:rPr>
          <w:rFonts w:ascii="Arial" w:hAnsi="Arial" w:cs="Arial"/>
          <w:lang w:val="en-US"/>
        </w:rPr>
        <w:tab/>
      </w:r>
      <w:r w:rsidRPr="000D5ED3">
        <w:rPr>
          <w:rFonts w:ascii="Arial" w:hAnsi="Arial" w:cs="Arial"/>
          <w:lang w:val="en-US"/>
        </w:rPr>
        <w:tab/>
      </w:r>
      <w:r w:rsidRPr="000D5ED3">
        <w:rPr>
          <w:rFonts w:ascii="Arial" w:hAnsi="Arial" w:cs="Arial"/>
          <w:lang w:val="en-US"/>
        </w:rPr>
        <w:tab/>
      </w:r>
      <w:r w:rsidRPr="000D5ED3">
        <w:rPr>
          <w:rFonts w:ascii="Arial" w:hAnsi="Arial" w:cs="Arial"/>
          <w:lang w:val="en-US"/>
        </w:rPr>
        <w:tab/>
      </w:r>
      <w:r w:rsidR="004F52E3" w:rsidRPr="000D5ED3">
        <w:rPr>
          <w:rFonts w:ascii="Arial" w:hAnsi="Arial" w:cs="Arial"/>
          <w:lang w:val="en-US"/>
        </w:rPr>
        <w:t xml:space="preserve">  </w:t>
      </w:r>
      <w:r w:rsidRPr="000D5ED3">
        <w:rPr>
          <w:rFonts w:ascii="Arial" w:hAnsi="Arial" w:cs="Arial"/>
          <w:lang w:val="en-US"/>
        </w:rPr>
        <w:t xml:space="preserve">  </w:t>
      </w:r>
      <w:r w:rsidRPr="000D5ED3">
        <w:rPr>
          <w:rFonts w:ascii="Arial" w:hAnsi="Arial" w:cs="Arial"/>
          <w:sz w:val="20"/>
          <w:lang w:val="en-US"/>
        </w:rPr>
        <w:t>Intra-observer variability (B)</w:t>
      </w:r>
    </w:p>
    <w:p w:rsidR="004F52E3" w:rsidRDefault="00221F19" w:rsidP="004F52E3">
      <w:pPr>
        <w:pBdr>
          <w:top w:val="single" w:sz="4" w:space="1" w:color="D9D9D9" w:themeColor="background1" w:themeShade="D9"/>
          <w:left w:val="single" w:sz="4" w:space="4" w:color="D9D9D9" w:themeColor="background1" w:themeShade="D9"/>
          <w:bottom w:val="single" w:sz="4" w:space="1" w:color="D9D9D9" w:themeColor="background1" w:themeShade="D9"/>
          <w:right w:val="single" w:sz="4" w:space="0" w:color="D9D9D9" w:themeColor="background1" w:themeShade="D9"/>
        </w:pBdr>
        <w:rPr>
          <w:noProof/>
          <w:lang w:val="en-US" w:eastAsia="de-DE"/>
        </w:rPr>
      </w:pPr>
      <w:r w:rsidRPr="00221F19"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293.8pt;margin-top:83.5pt;width:48.75pt;height:13.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" strokecolor="white [3212]">
            <v:textbox>
              <w:txbxContent>
                <w:p w:rsidR="008017E2" w:rsidRPr="00BD0EE1" w:rsidRDefault="008017E2" w:rsidP="008017E2">
                  <w:pPr>
                    <w:rPr>
                      <w:rFonts w:ascii="Arial" w:hAnsi="Arial" w:cs="Arial"/>
                      <w:sz w:val="12"/>
                    </w:rPr>
                  </w:pPr>
                  <w:r w:rsidRPr="00BD0EE1">
                    <w:rPr>
                      <w:rFonts w:ascii="Arial" w:hAnsi="Arial" w:cs="Arial"/>
                      <w:sz w:val="12"/>
                    </w:rPr>
                    <w:t>- 1.96</w:t>
                  </w:r>
                  <w:r w:rsidRPr="008017E2">
                    <w:rPr>
                      <w:rFonts w:ascii="Arial" w:hAnsi="Arial" w:cs="Arial"/>
                      <w:sz w:val="12"/>
                    </w:rPr>
                    <w:t xml:space="preserve"> SD</w:t>
                  </w:r>
                </w:p>
              </w:txbxContent>
            </v:textbox>
          </v:shape>
        </w:pict>
      </w:r>
      <w:r w:rsidRPr="00221F19"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pict>
          <v:shape id="_x0000_s1027" type="#_x0000_t202" style="position:absolute;margin-left:292.65pt;margin-top:42.4pt;width:42.45pt;height:15.8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" strokecolor="white [3212]">
            <v:textbox>
              <w:txbxContent>
                <w:p w:rsidR="008017E2" w:rsidRPr="00BD0EE1" w:rsidRDefault="008017E2">
                  <w:pPr>
                    <w:rPr>
                      <w:rFonts w:ascii="Arial" w:hAnsi="Arial" w:cs="Arial"/>
                      <w:sz w:val="12"/>
                    </w:rPr>
                  </w:pPr>
                  <w:r w:rsidRPr="00BD0EE1">
                    <w:rPr>
                      <w:rFonts w:ascii="Arial" w:hAnsi="Arial" w:cs="Arial"/>
                      <w:sz w:val="12"/>
                    </w:rPr>
                    <w:t>+ 1.96</w:t>
                  </w:r>
                  <w:r>
                    <w:rPr>
                      <w:rFonts w:ascii="Arial" w:hAnsi="Arial" w:cs="Arial"/>
                      <w:sz w:val="12"/>
                    </w:rPr>
                    <w:t xml:space="preserve"> SD</w:t>
                  </w:r>
                </w:p>
              </w:txbxContent>
            </v:textbox>
          </v:shape>
        </w:pict>
      </w:r>
      <w:r w:rsidRPr="00221F19"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pict>
          <v:shape id="Textfeld 8" o:spid="_x0000_s1028" type="#_x0000_t202" style="position:absolute;margin-left:624.9pt;margin-top:89.85pt;width:48.75pt;height:13.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" strokecolor="white [3212]">
            <v:textbox>
              <w:txbxContent>
                <w:p w:rsidR="00CD04F1" w:rsidRPr="00BD0EE1" w:rsidRDefault="00CD04F1" w:rsidP="00CD04F1">
                  <w:pPr>
                    <w:rPr>
                      <w:rFonts w:ascii="Arial" w:hAnsi="Arial" w:cs="Arial"/>
                      <w:sz w:val="12"/>
                    </w:rPr>
                  </w:pPr>
                  <w:r w:rsidRPr="00BD0EE1">
                    <w:rPr>
                      <w:rFonts w:ascii="Arial" w:hAnsi="Arial" w:cs="Arial"/>
                      <w:sz w:val="12"/>
                    </w:rPr>
                    <w:t>- 1.96</w:t>
                  </w:r>
                  <w:r w:rsidRPr="008017E2">
                    <w:rPr>
                      <w:rFonts w:ascii="Arial" w:hAnsi="Arial" w:cs="Arial"/>
                      <w:sz w:val="12"/>
                    </w:rPr>
                    <w:t xml:space="preserve"> SD</w:t>
                  </w:r>
                </w:p>
              </w:txbxContent>
            </v:textbox>
          </v:shape>
        </w:pict>
      </w:r>
      <w:r w:rsidRPr="00221F19"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pict>
          <v:shape id="_x0000_s1029" type="#_x0000_t202" style="position:absolute;margin-left:631.15pt;margin-top:61.2pt;width:39.55pt;height:15.65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" strokecolor="white [3212]">
            <v:textbox>
              <w:txbxContent>
                <w:p w:rsidR="00CD04F1" w:rsidRPr="00BD0EE1" w:rsidRDefault="00CD04F1" w:rsidP="00CD04F1">
                  <w:pPr>
                    <w:rPr>
                      <w:rFonts w:ascii="Arial" w:hAnsi="Arial" w:cs="Arial"/>
                      <w:sz w:val="14"/>
                    </w:rPr>
                  </w:pPr>
                  <w:r w:rsidRPr="008017E2">
                    <w:rPr>
                      <w:rFonts w:ascii="Arial" w:hAnsi="Arial" w:cs="Arial"/>
                      <w:sz w:val="12"/>
                    </w:rPr>
                    <w:t>Mean</w:t>
                  </w:r>
                </w:p>
              </w:txbxContent>
            </v:textbox>
          </v:shape>
        </w:pict>
      </w:r>
      <w:r w:rsidRPr="00221F19"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pict>
          <v:shape id="_x0000_s1030" type="#_x0000_t202" style="position:absolute;margin-left:625.15pt;margin-top:36.7pt;width:42.45pt;height:15.8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" strokecolor="white [3212]">
            <v:textbox>
              <w:txbxContent>
                <w:p w:rsidR="00CD04F1" w:rsidRPr="00BD0EE1" w:rsidRDefault="00CD04F1" w:rsidP="00CD04F1">
                  <w:pPr>
                    <w:rPr>
                      <w:rFonts w:ascii="Arial" w:hAnsi="Arial" w:cs="Arial"/>
                      <w:sz w:val="12"/>
                    </w:rPr>
                  </w:pPr>
                  <w:r w:rsidRPr="00BD0EE1">
                    <w:rPr>
                      <w:rFonts w:ascii="Arial" w:hAnsi="Arial" w:cs="Arial"/>
                      <w:sz w:val="12"/>
                    </w:rPr>
                    <w:t>+ 1.96</w:t>
                  </w:r>
                  <w:r>
                    <w:rPr>
                      <w:rFonts w:ascii="Arial" w:hAnsi="Arial" w:cs="Arial"/>
                      <w:sz w:val="12"/>
                    </w:rPr>
                    <w:t xml:space="preserve"> SD</w:t>
                  </w:r>
                </w:p>
              </w:txbxContent>
            </v:textbox>
          </v:shape>
        </w:pict>
      </w:r>
      <w:r w:rsidRPr="00221F19"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pict>
          <v:shape id="_x0000_s1031" type="#_x0000_t202" style="position:absolute;margin-left:302.1pt;margin-top:61.5pt;width:39.6pt;height:15.7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" strokecolor="white [3212]">
            <v:textbox>
              <w:txbxContent>
                <w:p w:rsidR="008017E2" w:rsidRPr="00BD0EE1" w:rsidRDefault="008017E2" w:rsidP="008017E2">
                  <w:pPr>
                    <w:rPr>
                      <w:rFonts w:ascii="Arial" w:hAnsi="Arial" w:cs="Arial"/>
                      <w:sz w:val="14"/>
                    </w:rPr>
                  </w:pPr>
                  <w:r w:rsidRPr="008017E2">
                    <w:rPr>
                      <w:rFonts w:ascii="Arial" w:hAnsi="Arial" w:cs="Arial"/>
                      <w:sz w:val="12"/>
                    </w:rPr>
                    <w:t>Mean</w:t>
                  </w:r>
                </w:p>
              </w:txbxContent>
            </v:textbox>
          </v:shape>
        </w:pict>
      </w:r>
      <w:r w:rsidR="00284919" w:rsidRPr="00E672BC">
        <w:rPr>
          <w:noProof/>
          <w:lang w:val="en-IN" w:eastAsia="en-IN"/>
        </w:rPr>
        <w:drawing>
          <wp:inline distT="0" distB="0" distL="0" distR="0">
            <wp:extent cx="4341341" cy="2504302"/>
            <wp:effectExtent l="0" t="0" r="2540" b="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284919" w:rsidRPr="00E672BC">
        <w:rPr>
          <w:noProof/>
          <w:lang w:val="en-US" w:eastAsia="de-DE"/>
        </w:rPr>
        <w:t xml:space="preserve"> </w:t>
      </w:r>
      <w:r w:rsidR="00284919" w:rsidRPr="00E672BC">
        <w:rPr>
          <w:noProof/>
          <w:lang w:val="en-IN" w:eastAsia="en-IN"/>
        </w:rPr>
        <w:drawing>
          <wp:inline distT="0" distB="0" distL="0" distR="0">
            <wp:extent cx="4176584" cy="2479589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D5ED3" w:rsidRPr="00E672BC" w:rsidRDefault="000D5ED3" w:rsidP="004F52E3">
      <w:pPr>
        <w:pBdr>
          <w:top w:val="single" w:sz="4" w:space="1" w:color="D9D9D9" w:themeColor="background1" w:themeShade="D9"/>
          <w:left w:val="single" w:sz="4" w:space="4" w:color="D9D9D9" w:themeColor="background1" w:themeShade="D9"/>
          <w:bottom w:val="single" w:sz="4" w:space="1" w:color="D9D9D9" w:themeColor="background1" w:themeShade="D9"/>
          <w:right w:val="single" w:sz="4" w:space="0" w:color="D9D9D9" w:themeColor="background1" w:themeShade="D9"/>
        </w:pBdr>
        <w:rPr>
          <w:lang w:val="en-US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B85105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B85105" w:rsidRDefault="00B85105" w:rsidP="00B85105">
      <w:pPr>
        <w:spacing w:line="360" w:lineRule="auto"/>
        <w:rPr>
          <w:i/>
          <w:color w:val="000000" w:themeColor="text1"/>
          <w:sz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271846" cy="4665785"/>
            <wp:effectExtent l="0" t="0" r="0" b="1905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01EE3">
        <w:rPr>
          <w:i/>
          <w:color w:val="000000" w:themeColor="text1"/>
          <w:sz w:val="20"/>
          <w:lang w:val="en-US"/>
        </w:rPr>
        <w:t xml:space="preserve"> </w:t>
      </w:r>
    </w:p>
    <w:p w:rsidR="00B85105" w:rsidRDefault="00B85105" w:rsidP="00B85105">
      <w:pPr>
        <w:spacing w:line="360" w:lineRule="auto"/>
        <w:rPr>
          <w:i/>
          <w:color w:val="000000" w:themeColor="text1"/>
          <w:sz w:val="20"/>
          <w:lang w:val="en-US"/>
        </w:rPr>
      </w:pPr>
    </w:p>
    <w:p w:rsidR="00B85105" w:rsidRDefault="00B85105" w:rsidP="00B85105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B85105" w:rsidRPr="002C62F1" w:rsidRDefault="00B85105" w:rsidP="00B85105">
      <w:pPr>
        <w:spacing w:line="360" w:lineRule="auto"/>
        <w:jc w:val="both"/>
        <w:rPr>
          <w:i/>
          <w:color w:val="000000" w:themeColor="text1"/>
          <w:sz w:val="20"/>
          <w:lang w:val="en-US"/>
        </w:rPr>
      </w:pPr>
    </w:p>
    <w:p w:rsidR="00B85105" w:rsidRPr="002C62F1" w:rsidRDefault="00B85105" w:rsidP="00B85105">
      <w:pPr>
        <w:spacing w:line="360" w:lineRule="auto"/>
        <w:rPr>
          <w:i/>
          <w:color w:val="000000" w:themeColor="text1"/>
          <w:sz w:val="18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588369" cy="4736123"/>
            <wp:effectExtent l="0" t="0" r="3175" b="762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2C62F1">
        <w:rPr>
          <w:i/>
          <w:color w:val="000000" w:themeColor="text1"/>
          <w:sz w:val="18"/>
          <w:lang w:val="en-US"/>
        </w:rPr>
        <w:t xml:space="preserve"> </w:t>
      </w:r>
      <w:bookmarkStart w:id="0" w:name="_GoBack"/>
      <w:bookmarkEnd w:id="0"/>
    </w:p>
    <w:p w:rsidR="00B85105" w:rsidRDefault="00B85105" w:rsidP="00B85105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5105" w:rsidRDefault="00B85105" w:rsidP="00B85105">
      <w:pPr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A1A76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B85105" w:rsidRDefault="00B85105" w:rsidP="00B85105">
      <w:pPr>
        <w:spacing w:line="360" w:lineRule="auto"/>
        <w:ind w:left="284"/>
        <w:contextualSpacing/>
        <w:rPr>
          <w:i/>
          <w:color w:val="000000" w:themeColor="text1"/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224954" cy="5122984"/>
            <wp:effectExtent l="0" t="0" r="4445" b="1905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170DB" w:rsidRDefault="005170DB" w:rsidP="00134081">
      <w:pPr>
        <w:rPr>
          <w:rFonts w:ascii="Times New Roman" w:eastAsia="Times New Roman" w:hAnsi="Times New Roman" w:cs="Times New Roman"/>
          <w:b/>
          <w:sz w:val="10"/>
          <w:szCs w:val="10"/>
          <w:lang w:val="en-US" w:eastAsia="de-DE"/>
        </w:rPr>
      </w:pPr>
    </w:p>
    <w:p w:rsidR="00ED4792" w:rsidRDefault="00A63668" w:rsidP="00A63668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>Table S</w:t>
      </w:r>
      <w:r w:rsidR="00ED4792"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1</w:t>
      </w:r>
      <w:r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</w:t>
      </w:r>
      <w:r w:rsidR="00E672BC"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ab/>
      </w:r>
      <w:r w:rsidR="00E672BC" w:rsidRPr="001A1A76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</w:p>
    <w:p w:rsidR="001A1A76" w:rsidRPr="001A1A76" w:rsidRDefault="001A1A76" w:rsidP="00A63668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W w:w="11342" w:type="dxa"/>
        <w:tblInd w:w="-164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411"/>
        <w:gridCol w:w="1559"/>
        <w:gridCol w:w="1276"/>
        <w:gridCol w:w="1842"/>
        <w:gridCol w:w="1418"/>
        <w:gridCol w:w="1559"/>
        <w:gridCol w:w="1277"/>
      </w:tblGrid>
      <w:tr w:rsidR="00E672BC" w:rsidRPr="00BD0D6B" w:rsidTr="00BD0EE1">
        <w:trPr>
          <w:trHeight w:val="622"/>
          <w:tblHeader/>
        </w:trPr>
        <w:tc>
          <w:tcPr>
            <w:tcW w:w="2411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D0D6B" w:rsidRDefault="00BD0D6B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</w:p>
          <w:p w:rsidR="00E672BC" w:rsidRPr="00E672BC" w:rsidRDefault="00E672BC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Parameter</w:t>
            </w:r>
          </w:p>
          <w:p w:rsidR="00E672BC" w:rsidRPr="00E672BC" w:rsidRDefault="00E672BC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vAlign w:val="center"/>
          </w:tcPr>
          <w:p w:rsidR="00BD0D6B" w:rsidRDefault="00BD0D6B" w:rsidP="00BD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earson’s</w:t>
            </w:r>
          </w:p>
          <w:p w:rsidR="00BD0D6B" w:rsidRDefault="00BD0D6B" w:rsidP="00BD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correlation coefficients for baseline AD</w:t>
            </w:r>
          </w:p>
          <w:p w:rsidR="00BD0D6B" w:rsidRPr="004B0478" w:rsidRDefault="00BD0D6B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vAlign w:val="center"/>
          </w:tcPr>
          <w:p w:rsidR="00BD0D6B" w:rsidRPr="00E672BC" w:rsidRDefault="00BD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P-Value</w:t>
            </w:r>
          </w:p>
        </w:tc>
        <w:tc>
          <w:tcPr>
            <w:tcW w:w="1842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D0D6B" w:rsidRDefault="00BD0D6B" w:rsidP="00BD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earson’s</w:t>
            </w:r>
          </w:p>
          <w:p w:rsidR="00BD0D6B" w:rsidRDefault="00BD0D6B" w:rsidP="00BD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correlation coefficients for Follow-up AD</w:t>
            </w:r>
          </w:p>
          <w:p w:rsidR="00E672BC" w:rsidRPr="00E672BC" w:rsidRDefault="00E672BC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18"/>
                <w:lang w:val="en-US" w:eastAsia="de-DE"/>
              </w:rPr>
            </w:pPr>
          </w:p>
        </w:tc>
        <w:tc>
          <w:tcPr>
            <w:tcW w:w="1418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672BC" w:rsidRPr="00E672BC" w:rsidRDefault="00BD0D6B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P-Value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vAlign w:val="center"/>
          </w:tcPr>
          <w:p w:rsidR="00BD0D6B" w:rsidRDefault="00BD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earson’s</w:t>
            </w:r>
          </w:p>
          <w:p w:rsidR="00BD0D6B" w:rsidRDefault="00BD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correlation coefficients for change in AD</w:t>
            </w:r>
          </w:p>
          <w:p w:rsidR="00E672BC" w:rsidRPr="00E672BC" w:rsidRDefault="00E672BC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</w:p>
        </w:tc>
        <w:tc>
          <w:tcPr>
            <w:tcW w:w="1277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vAlign w:val="center"/>
          </w:tcPr>
          <w:p w:rsidR="00BD0D6B" w:rsidRPr="00E672BC" w:rsidRDefault="00BD0D6B" w:rsidP="00BD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P-Value</w:t>
            </w:r>
          </w:p>
        </w:tc>
      </w:tr>
      <w:tr w:rsidR="00E672BC" w:rsidRPr="00E055D3" w:rsidTr="00BD0EE1">
        <w:trPr>
          <w:trHeight w:val="249"/>
        </w:trPr>
        <w:tc>
          <w:tcPr>
            <w:tcW w:w="241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672BC" w:rsidRPr="00E672BC" w:rsidRDefault="00E672BC" w:rsidP="0068161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Age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672BC" w:rsidRPr="00E672BC" w:rsidRDefault="00E672BC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317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672BC" w:rsidRPr="00E672BC" w:rsidRDefault="00E672BC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p </w:t>
            </w:r>
            <w:r w:rsidRPr="00E055D3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 = 0.015</w:t>
            </w:r>
          </w:p>
        </w:tc>
        <w:tc>
          <w:tcPr>
            <w:tcW w:w="184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672BC" w:rsidRPr="00E672BC" w:rsidRDefault="00E672BC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497</w:t>
            </w:r>
          </w:p>
        </w:tc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672BC" w:rsidRPr="00E672BC" w:rsidRDefault="00E672BC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&lt; 0.001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672BC" w:rsidRPr="00E672BC" w:rsidRDefault="00E672BC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227</w:t>
            </w:r>
          </w:p>
        </w:tc>
        <w:tc>
          <w:tcPr>
            <w:tcW w:w="1277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672BC" w:rsidRPr="00E672BC" w:rsidRDefault="00E672BC" w:rsidP="00BD0D6B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p = </w:t>
            </w:r>
            <w:r w:rsidR="00BD0D6B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ns</w:t>
            </w:r>
          </w:p>
        </w:tc>
      </w:tr>
      <w:tr w:rsidR="00E055D3" w:rsidRPr="00E055D3" w:rsidTr="00BD0EE1">
        <w:trPr>
          <w:trHeight w:val="249"/>
        </w:trPr>
        <w:tc>
          <w:tcPr>
            <w:tcW w:w="241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055D3" w:rsidRPr="00E672BC" w:rsidRDefault="00E055D3" w:rsidP="0068161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Male gender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0.026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84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0.081</w:t>
            </w:r>
          </w:p>
        </w:tc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3E7C49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0.061</w:t>
            </w:r>
          </w:p>
        </w:tc>
        <w:tc>
          <w:tcPr>
            <w:tcW w:w="1277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7C15C7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</w:tr>
      <w:tr w:rsidR="00E055D3" w:rsidRPr="00E055D3" w:rsidTr="00BD0EE1">
        <w:trPr>
          <w:trHeight w:val="249"/>
        </w:trPr>
        <w:tc>
          <w:tcPr>
            <w:tcW w:w="241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055D3" w:rsidRPr="00E672BC" w:rsidRDefault="00E055D3" w:rsidP="0068161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- </w:t>
            </w:r>
            <w:r w:rsidR="004B0478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BMI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0.037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84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09</w:t>
            </w:r>
          </w:p>
        </w:tc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3E7C49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127</w:t>
            </w:r>
          </w:p>
        </w:tc>
        <w:tc>
          <w:tcPr>
            <w:tcW w:w="1277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7C15C7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</w:tr>
      <w:tr w:rsidR="00E055D3" w:rsidRPr="00E055D3" w:rsidTr="00BD0EE1">
        <w:trPr>
          <w:trHeight w:val="249"/>
        </w:trPr>
        <w:tc>
          <w:tcPr>
            <w:tcW w:w="241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055D3" w:rsidRPr="00E672BC" w:rsidRDefault="00E055D3" w:rsidP="0068161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Diabetes </w:t>
            </w:r>
            <w:r w:rsidR="00756756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ype 2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230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84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0.012</w:t>
            </w:r>
          </w:p>
        </w:tc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3E7C49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0.034</w:t>
            </w:r>
          </w:p>
        </w:tc>
        <w:tc>
          <w:tcPr>
            <w:tcW w:w="1277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7C15C7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</w:tr>
      <w:tr w:rsidR="00E055D3" w:rsidRPr="00E055D3" w:rsidTr="00BD0EE1">
        <w:trPr>
          <w:trHeight w:val="249"/>
        </w:trPr>
        <w:tc>
          <w:tcPr>
            <w:tcW w:w="241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055D3" w:rsidRPr="00E672BC" w:rsidRDefault="00E055D3" w:rsidP="0068161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N</w:t>
            </w:r>
            <w:r w:rsidR="00756756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. of BP drugs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100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84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219</w:t>
            </w:r>
          </w:p>
        </w:tc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3E7C49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137</w:t>
            </w:r>
          </w:p>
        </w:tc>
        <w:tc>
          <w:tcPr>
            <w:tcW w:w="1277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7C15C7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</w:tr>
      <w:tr w:rsidR="00E055D3" w:rsidRPr="00E055D3" w:rsidTr="00BD0EE1">
        <w:trPr>
          <w:trHeight w:val="249"/>
        </w:trPr>
        <w:tc>
          <w:tcPr>
            <w:tcW w:w="241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055D3" w:rsidRPr="00E672BC" w:rsidRDefault="00E055D3" w:rsidP="0068161E">
            <w:pPr>
              <w:spacing w:after="0" w:line="360" w:lineRule="atLeast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Isolated SHT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0.011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84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057</w:t>
            </w:r>
          </w:p>
        </w:tc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3E7C49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  <w:tc>
          <w:tcPr>
            <w:tcW w:w="1559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672BC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-0.070</w:t>
            </w:r>
          </w:p>
        </w:tc>
        <w:tc>
          <w:tcPr>
            <w:tcW w:w="1277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vAlign w:val="center"/>
          </w:tcPr>
          <w:p w:rsidR="00E055D3" w:rsidRPr="00E055D3" w:rsidRDefault="00E055D3" w:rsidP="00E055D3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</w:pPr>
            <w:r w:rsidRPr="007C15C7">
              <w:rPr>
                <w:rFonts w:ascii="Times New Roman" w:eastAsia="Times New Roman" w:hAnsi="Times New Roman" w:cs="Times New Roman"/>
                <w:sz w:val="20"/>
                <w:szCs w:val="18"/>
                <w:lang w:val="en-US" w:eastAsia="de-DE"/>
              </w:rPr>
              <w:t>p = ns</w:t>
            </w:r>
          </w:p>
        </w:tc>
      </w:tr>
    </w:tbl>
    <w:p w:rsidR="004B0478" w:rsidRPr="004B0478" w:rsidRDefault="004B0478" w:rsidP="00A63668">
      <w:pPr>
        <w:contextualSpacing/>
        <w:rPr>
          <w:rFonts w:ascii="Times New Roman" w:eastAsia="Times New Roman" w:hAnsi="Times New Roman" w:cs="Times New Roman"/>
          <w:sz w:val="10"/>
          <w:szCs w:val="10"/>
          <w:lang w:eastAsia="de-DE"/>
        </w:rPr>
      </w:pPr>
    </w:p>
    <w:p w:rsidR="00E672BC" w:rsidRDefault="004B0478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  <w: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  <w:t xml:space="preserve">AD: aortic distensibility; BP: blood pressure; BMI: body mass index; No: number; </w:t>
      </w:r>
      <w:r w:rsidR="00E055D3"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  <w:t>ns: not significant</w:t>
      </w:r>
      <w: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  <w:t>; SHT: systolic hypertension</w:t>
      </w:r>
    </w:p>
    <w:p w:rsidR="00E672BC" w:rsidRDefault="00E672BC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A63668">
      <w:pPr>
        <w:rPr>
          <w:rFonts w:ascii="Times New Roman" w:eastAsia="Times New Roman" w:hAnsi="Times New Roman" w:cs="Times New Roman"/>
          <w:sz w:val="18"/>
          <w:szCs w:val="16"/>
          <w:lang w:val="en-US" w:eastAsia="de-DE"/>
        </w:rPr>
      </w:pPr>
    </w:p>
    <w:p w:rsidR="00ED4792" w:rsidRDefault="00ED4792" w:rsidP="00ED4792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>Table S2</w:t>
      </w:r>
      <w:r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ab/>
      </w:r>
      <w:r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ab/>
      </w:r>
    </w:p>
    <w:p w:rsidR="001A1A76" w:rsidRPr="001A1A76" w:rsidRDefault="001A1A76" w:rsidP="00ED479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813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18"/>
        <w:gridCol w:w="1276"/>
        <w:gridCol w:w="1276"/>
        <w:gridCol w:w="992"/>
        <w:gridCol w:w="851"/>
      </w:tblGrid>
      <w:tr w:rsidR="00ED4792" w:rsidRPr="00506BE5" w:rsidTr="006F47DB">
        <w:trPr>
          <w:trHeight w:val="912"/>
          <w:tblHeader/>
        </w:trPr>
        <w:tc>
          <w:tcPr>
            <w:tcW w:w="2694" w:type="dxa"/>
            <w:gridSpan w:val="2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</w:tcPr>
          <w:p w:rsidR="00ED4792" w:rsidRPr="00E672BC" w:rsidRDefault="00ED4792" w:rsidP="006F47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Interobserver variability (A)</w:t>
            </w:r>
          </w:p>
          <w:p w:rsidR="00ED4792" w:rsidRPr="00E672BC" w:rsidRDefault="00ED4792" w:rsidP="006F47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 xml:space="preserve">ICC values                95%-CI </w:t>
            </w:r>
          </w:p>
        </w:tc>
        <w:tc>
          <w:tcPr>
            <w:tcW w:w="3119" w:type="dxa"/>
            <w:gridSpan w:val="3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:rsidR="00ED4792" w:rsidRPr="00E672BC" w:rsidRDefault="00ED4792" w:rsidP="006F47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Intraobserver variability (B)</w:t>
            </w:r>
          </w:p>
          <w:p w:rsidR="00ED4792" w:rsidRPr="00E672BC" w:rsidRDefault="00ED4792" w:rsidP="006F47D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</w:pPr>
            <w:r w:rsidRPr="00E672BC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  <w:lang w:val="en-US" w:eastAsia="de-DE"/>
              </w:rPr>
              <w:t>ICC values                95%-CI</w:t>
            </w:r>
          </w:p>
        </w:tc>
      </w:tr>
      <w:tr w:rsidR="00ED4792" w:rsidRPr="00E672BC" w:rsidTr="006F47DB">
        <w:trPr>
          <w:trHeight w:val="249"/>
        </w:trPr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3 - 0.992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99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85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8</w:t>
            </w:r>
          </w:p>
        </w:tc>
      </w:tr>
      <w:tr w:rsidR="00ED4792" w:rsidRPr="00E672BC" w:rsidTr="006F47DB">
        <w:trPr>
          <w:trHeight w:val="249"/>
        </w:trPr>
        <w:tc>
          <w:tcPr>
            <w:tcW w:w="1418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93*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7 - 0.996</w:t>
            </w:r>
          </w:p>
        </w:tc>
        <w:tc>
          <w:tcPr>
            <w:tcW w:w="1276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40*</w:t>
            </w:r>
          </w:p>
        </w:tc>
        <w:tc>
          <w:tcPr>
            <w:tcW w:w="992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6</w:t>
            </w:r>
          </w:p>
        </w:tc>
        <w:tc>
          <w:tcPr>
            <w:tcW w:w="851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ED4792" w:rsidRPr="00E672BC" w:rsidRDefault="00ED4792" w:rsidP="006F47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672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8</w:t>
            </w:r>
          </w:p>
        </w:tc>
      </w:tr>
    </w:tbl>
    <w:p w:rsidR="00ED4792" w:rsidRPr="00E672BC" w:rsidRDefault="00ED4792" w:rsidP="00ED4792">
      <w:pPr>
        <w:spacing w:after="0" w:line="360" w:lineRule="atLeast"/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  <w:r w:rsidRPr="00E672BC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 xml:space="preserve">*Average values, ICC: </w:t>
      </w:r>
      <w:r w:rsidR="00756756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>i</w:t>
      </w:r>
      <w:r w:rsidRPr="00E672BC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>ntraclass-coefficient; CI: confidence interval</w:t>
      </w:r>
      <w:r w:rsidR="00756756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>.</w:t>
      </w:r>
      <w:r w:rsidRPr="00E672BC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 xml:space="preserve"> </w:t>
      </w:r>
      <w:r w:rsidR="00756756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>A</w:t>
      </w:r>
      <w:r w:rsidRPr="00E672BC"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  <w:t>ll data are presented as mean ± standard deviation.</w:t>
      </w:r>
    </w:p>
    <w:p w:rsidR="00ED4792" w:rsidRDefault="00ED4792" w:rsidP="00ED4792">
      <w:pPr>
        <w:rPr>
          <w:rFonts w:ascii="Times New Roman" w:eastAsia="Times New Roman" w:hAnsi="Times New Roman" w:cs="Times New Roman"/>
          <w:b/>
          <w:sz w:val="18"/>
          <w:szCs w:val="16"/>
          <w:lang w:val="en-US" w:eastAsia="de-DE"/>
        </w:rPr>
      </w:pPr>
    </w:p>
    <w:p w:rsidR="00BD0EE1" w:rsidRDefault="00BD0EE1" w:rsidP="00ED4792">
      <w:pPr>
        <w:rPr>
          <w:rFonts w:ascii="Times New Roman" w:eastAsia="Times New Roman" w:hAnsi="Times New Roman" w:cs="Times New Roman"/>
          <w:b/>
          <w:sz w:val="18"/>
          <w:szCs w:val="16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BD0EE1" w:rsidRPr="00B85105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B8510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lastRenderedPageBreak/>
        <w:t>Table S3</w:t>
      </w:r>
    </w:p>
    <w:p w:rsidR="00BD0EE1" w:rsidRPr="00B85105" w:rsidRDefault="00BD0EE1" w:rsidP="00BD0EE1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tbl>
      <w:tblPr>
        <w:tblW w:w="7633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73"/>
        <w:gridCol w:w="3260"/>
      </w:tblGrid>
      <w:tr w:rsidR="00B85105" w:rsidRPr="00B85105" w:rsidTr="0069172D">
        <w:trPr>
          <w:trHeight w:hRule="exact" w:val="668"/>
          <w:tblHeader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D0EE1" w:rsidRPr="00B85105" w:rsidRDefault="00BD0EE1" w:rsidP="0069172D">
            <w:pPr>
              <w:rPr>
                <w:b/>
                <w:bCs/>
                <w:sz w:val="20"/>
                <w:szCs w:val="18"/>
                <w:lang w:val="en-US"/>
              </w:rPr>
            </w:pPr>
            <w:r w:rsidRPr="00B85105">
              <w:rPr>
                <w:b/>
                <w:bCs/>
                <w:sz w:val="20"/>
                <w:szCs w:val="18"/>
                <w:lang w:val="en-US"/>
              </w:rPr>
              <w:t>Parameter</w:t>
            </w:r>
          </w:p>
          <w:p w:rsidR="00BD0EE1" w:rsidRPr="00B85105" w:rsidRDefault="00BD0EE1" w:rsidP="0069172D">
            <w:pPr>
              <w:rPr>
                <w:b/>
                <w:bCs/>
                <w:sz w:val="20"/>
                <w:szCs w:val="18"/>
                <w:lang w:val="en-US"/>
              </w:rPr>
            </w:pPr>
          </w:p>
          <w:p w:rsidR="00BD0EE1" w:rsidRPr="00B85105" w:rsidRDefault="00BD0EE1" w:rsidP="0069172D">
            <w:pPr>
              <w:rPr>
                <w:b/>
                <w:bCs/>
                <w:sz w:val="20"/>
                <w:szCs w:val="18"/>
                <w:lang w:val="en-US"/>
              </w:rPr>
            </w:pPr>
          </w:p>
          <w:p w:rsidR="00BD0EE1" w:rsidRPr="00B85105" w:rsidRDefault="00BD0EE1" w:rsidP="0069172D">
            <w:pPr>
              <w:rPr>
                <w:b/>
                <w:bCs/>
                <w:sz w:val="20"/>
                <w:szCs w:val="18"/>
                <w:lang w:val="en-US"/>
              </w:rPr>
            </w:pPr>
          </w:p>
          <w:p w:rsidR="00BD0EE1" w:rsidRPr="00B85105" w:rsidRDefault="00BD0EE1" w:rsidP="0069172D">
            <w:pPr>
              <w:rPr>
                <w:b/>
                <w:bCs/>
                <w:sz w:val="20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right w:val="single" w:sz="6" w:space="0" w:color="DCDCDC"/>
            </w:tcBorders>
            <w:shd w:val="clear" w:color="auto" w:fill="EDEDED"/>
          </w:tcPr>
          <w:p w:rsidR="00BD0EE1" w:rsidRPr="00B85105" w:rsidRDefault="00BD0EE1" w:rsidP="0069172D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  <w:r w:rsidRPr="00B85105">
              <w:rPr>
                <w:b/>
                <w:bCs/>
                <w:sz w:val="20"/>
                <w:szCs w:val="18"/>
                <w:lang w:val="en-US"/>
              </w:rPr>
              <w:t>All patients (n = 58)</w:t>
            </w:r>
          </w:p>
          <w:p w:rsidR="00BD0EE1" w:rsidRPr="00B85105" w:rsidRDefault="00BD0EE1" w:rsidP="0069172D">
            <w:pPr>
              <w:jc w:val="center"/>
              <w:rPr>
                <w:bCs/>
                <w:sz w:val="20"/>
                <w:szCs w:val="18"/>
                <w:lang w:val="en-US"/>
              </w:rPr>
            </w:pPr>
          </w:p>
          <w:p w:rsidR="00BD0EE1" w:rsidRPr="00B85105" w:rsidRDefault="00BD0EE1" w:rsidP="0069172D">
            <w:pPr>
              <w:jc w:val="center"/>
              <w:rPr>
                <w:bCs/>
                <w:sz w:val="20"/>
                <w:szCs w:val="18"/>
                <w:lang w:val="en-US"/>
              </w:rPr>
            </w:pPr>
          </w:p>
          <w:p w:rsidR="00BD0EE1" w:rsidRPr="00B85105" w:rsidRDefault="00BD0EE1" w:rsidP="0069172D">
            <w:pPr>
              <w:jc w:val="center"/>
              <w:rPr>
                <w:b/>
                <w:bCs/>
                <w:sz w:val="20"/>
                <w:szCs w:val="18"/>
                <w:lang w:val="en-US"/>
              </w:rPr>
            </w:pPr>
          </w:p>
        </w:tc>
      </w:tr>
      <w:tr w:rsidR="00B85105" w:rsidRPr="00B85105" w:rsidTr="0069172D">
        <w:trPr>
          <w:trHeight w:hRule="exact" w:val="454"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BD0EE1" w:rsidRPr="00B85105" w:rsidRDefault="00BD0EE1" w:rsidP="00BD0EE1">
            <w:pPr>
              <w:spacing w:line="360" w:lineRule="atLeast"/>
              <w:jc w:val="both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 </w:t>
            </w:r>
            <w:r w:rsidRPr="00B85105">
              <w:rPr>
                <w:sz w:val="20"/>
                <w:szCs w:val="18"/>
                <w:lang w:val="en-US"/>
              </w:rPr>
              <w:t> </w:t>
            </w:r>
            <w:r w:rsidRPr="00B85105">
              <w:rPr>
                <w:sz w:val="20"/>
                <w:szCs w:val="18"/>
                <w:lang w:val="en-US"/>
              </w:rPr>
              <w:t>- No. of antihypertensive drugs at follow-up</w:t>
            </w: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bottom w:val="single" w:sz="4" w:space="0" w:color="auto"/>
              <w:right w:val="single" w:sz="6" w:space="0" w:color="DCDCDC"/>
            </w:tcBorders>
            <w:shd w:val="clear" w:color="auto" w:fill="FFFFFF"/>
          </w:tcPr>
          <w:p w:rsidR="00BD0EE1" w:rsidRPr="00B85105" w:rsidRDefault="00BD0EE1" w:rsidP="0071179E">
            <w:pPr>
              <w:spacing w:line="360" w:lineRule="atLeast"/>
              <w:jc w:val="center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4.</w:t>
            </w:r>
            <w:r w:rsidR="0071179E" w:rsidRPr="00B85105">
              <w:rPr>
                <w:sz w:val="20"/>
                <w:szCs w:val="18"/>
                <w:lang w:val="en-US"/>
              </w:rPr>
              <w:t>5</w:t>
            </w:r>
            <w:r w:rsidR="00882C98" w:rsidRPr="00B85105">
              <w:rPr>
                <w:sz w:val="20"/>
                <w:szCs w:val="18"/>
                <w:lang w:val="en-US"/>
              </w:rPr>
              <w:t xml:space="preserve"> </w:t>
            </w:r>
            <w:r w:rsidRPr="00B85105">
              <w:rPr>
                <w:sz w:val="20"/>
                <w:szCs w:val="18"/>
                <w:lang w:val="en-US"/>
              </w:rPr>
              <w:t>± 1.</w:t>
            </w:r>
            <w:r w:rsidR="0071179E" w:rsidRPr="00B85105">
              <w:rPr>
                <w:sz w:val="20"/>
                <w:szCs w:val="18"/>
                <w:lang w:val="en-US"/>
              </w:rPr>
              <w:t>7</w:t>
            </w:r>
          </w:p>
        </w:tc>
      </w:tr>
      <w:tr w:rsidR="00B85105" w:rsidRPr="00B85105" w:rsidTr="0069172D">
        <w:trPr>
          <w:trHeight w:hRule="exact" w:val="454"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BD0EE1" w:rsidRPr="00B85105" w:rsidRDefault="00BD0EE1" w:rsidP="0071179E">
            <w:pPr>
              <w:spacing w:line="360" w:lineRule="atLeast"/>
              <w:jc w:val="both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ab/>
            </w:r>
            <w:r w:rsidR="0071179E" w:rsidRPr="00B85105">
              <w:rPr>
                <w:sz w:val="20"/>
                <w:szCs w:val="18"/>
                <w:lang w:val="en-US"/>
              </w:rPr>
              <w:t>ACE inhibitors</w:t>
            </w:r>
            <w:r w:rsidRPr="00B85105">
              <w:rPr>
                <w:sz w:val="20"/>
                <w:szCs w:val="18"/>
                <w:lang w:val="en-US"/>
              </w:rPr>
              <w:t xml:space="preserve"> /</w:t>
            </w:r>
            <w:r w:rsidR="0071179E" w:rsidRPr="00B85105">
              <w:rPr>
                <w:sz w:val="20"/>
                <w:szCs w:val="18"/>
                <w:lang w:val="en-US"/>
              </w:rPr>
              <w:t>ARBs</w:t>
            </w: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bottom w:val="single" w:sz="4" w:space="0" w:color="auto"/>
              <w:right w:val="single" w:sz="6" w:space="0" w:color="DCDCDC"/>
            </w:tcBorders>
            <w:shd w:val="clear" w:color="auto" w:fill="FFFFFF"/>
          </w:tcPr>
          <w:p w:rsidR="00BD0EE1" w:rsidRPr="00B85105" w:rsidRDefault="00BD0EE1" w:rsidP="0069172D">
            <w:pPr>
              <w:spacing w:line="360" w:lineRule="atLeast"/>
              <w:jc w:val="center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51 (88%)</w:t>
            </w:r>
          </w:p>
        </w:tc>
      </w:tr>
      <w:tr w:rsidR="00B85105" w:rsidRPr="00B85105" w:rsidTr="0069172D">
        <w:trPr>
          <w:trHeight w:hRule="exact" w:val="454"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BD0EE1" w:rsidRPr="00B85105" w:rsidRDefault="00BD0EE1" w:rsidP="0069172D">
            <w:pPr>
              <w:spacing w:line="360" w:lineRule="atLeast"/>
              <w:jc w:val="both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ab/>
              <w:t>β-blockers</w:t>
            </w: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bottom w:val="single" w:sz="4" w:space="0" w:color="auto"/>
              <w:right w:val="single" w:sz="6" w:space="0" w:color="DCDCDC"/>
            </w:tcBorders>
            <w:shd w:val="clear" w:color="auto" w:fill="FFFFFF"/>
          </w:tcPr>
          <w:p w:rsidR="00BD0EE1" w:rsidRPr="00B85105" w:rsidRDefault="00BD0EE1" w:rsidP="0071179E">
            <w:pPr>
              <w:spacing w:line="360" w:lineRule="atLeast"/>
              <w:jc w:val="center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4</w:t>
            </w:r>
            <w:r w:rsidR="0071179E" w:rsidRPr="00B85105">
              <w:rPr>
                <w:sz w:val="20"/>
                <w:szCs w:val="18"/>
                <w:lang w:val="en-US"/>
              </w:rPr>
              <w:t>6</w:t>
            </w:r>
            <w:r w:rsidRPr="00B85105">
              <w:rPr>
                <w:sz w:val="20"/>
                <w:szCs w:val="18"/>
                <w:lang w:val="en-US"/>
              </w:rPr>
              <w:t xml:space="preserve"> (</w:t>
            </w:r>
            <w:r w:rsidR="0071179E" w:rsidRPr="00B85105">
              <w:rPr>
                <w:sz w:val="20"/>
                <w:szCs w:val="18"/>
                <w:lang w:val="en-US"/>
              </w:rPr>
              <w:t>79</w:t>
            </w:r>
            <w:r w:rsidRPr="00B85105">
              <w:rPr>
                <w:sz w:val="20"/>
                <w:szCs w:val="18"/>
                <w:lang w:val="en-US"/>
              </w:rPr>
              <w:t>%)</w:t>
            </w:r>
          </w:p>
        </w:tc>
      </w:tr>
      <w:tr w:rsidR="00B85105" w:rsidRPr="00B85105" w:rsidTr="0069172D">
        <w:trPr>
          <w:trHeight w:hRule="exact" w:val="454"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BD0EE1" w:rsidRPr="00B85105" w:rsidRDefault="00BD0EE1" w:rsidP="0069172D">
            <w:pPr>
              <w:spacing w:line="360" w:lineRule="atLeast"/>
              <w:jc w:val="both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ab/>
              <w:t>Calcium Channel blockers</w:t>
            </w: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bottom w:val="single" w:sz="4" w:space="0" w:color="auto"/>
              <w:right w:val="single" w:sz="6" w:space="0" w:color="DCDCDC"/>
            </w:tcBorders>
            <w:shd w:val="clear" w:color="auto" w:fill="FFFFFF"/>
          </w:tcPr>
          <w:p w:rsidR="00BD0EE1" w:rsidRPr="00B85105" w:rsidRDefault="0071179E" w:rsidP="0069172D">
            <w:pPr>
              <w:spacing w:line="360" w:lineRule="atLeast"/>
              <w:jc w:val="center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46</w:t>
            </w:r>
            <w:r w:rsidR="00BD0EE1" w:rsidRPr="00B85105">
              <w:rPr>
                <w:sz w:val="20"/>
                <w:szCs w:val="18"/>
                <w:lang w:val="en-US"/>
              </w:rPr>
              <w:t xml:space="preserve"> (7</w:t>
            </w:r>
            <w:r w:rsidRPr="00B85105">
              <w:rPr>
                <w:sz w:val="20"/>
                <w:szCs w:val="18"/>
                <w:lang w:val="en-US"/>
              </w:rPr>
              <w:t>9</w:t>
            </w:r>
            <w:r w:rsidR="00BD0EE1" w:rsidRPr="00B85105">
              <w:rPr>
                <w:sz w:val="20"/>
                <w:szCs w:val="18"/>
                <w:lang w:val="en-US"/>
              </w:rPr>
              <w:t>%)</w:t>
            </w:r>
          </w:p>
        </w:tc>
      </w:tr>
      <w:tr w:rsidR="00B85105" w:rsidRPr="00B85105" w:rsidTr="0071179E">
        <w:trPr>
          <w:trHeight w:hRule="exact" w:val="454"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BD0EE1" w:rsidRPr="00B85105" w:rsidRDefault="00BD0EE1" w:rsidP="0069172D">
            <w:pPr>
              <w:spacing w:line="360" w:lineRule="atLeast"/>
              <w:jc w:val="both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ab/>
              <w:t>Diuretics</w:t>
            </w: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</w:tcPr>
          <w:p w:rsidR="00BD0EE1" w:rsidRPr="00B85105" w:rsidRDefault="00BD0EE1" w:rsidP="0071179E">
            <w:pPr>
              <w:spacing w:line="360" w:lineRule="atLeast"/>
              <w:jc w:val="center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4</w:t>
            </w:r>
            <w:r w:rsidR="0071179E" w:rsidRPr="00B85105">
              <w:rPr>
                <w:sz w:val="20"/>
                <w:szCs w:val="18"/>
                <w:lang w:val="en-US"/>
              </w:rPr>
              <w:t>9</w:t>
            </w:r>
            <w:r w:rsidRPr="00B85105">
              <w:rPr>
                <w:sz w:val="20"/>
                <w:szCs w:val="18"/>
                <w:lang w:val="en-US"/>
              </w:rPr>
              <w:t xml:space="preserve"> (</w:t>
            </w:r>
            <w:r w:rsidR="0071179E" w:rsidRPr="00B85105">
              <w:rPr>
                <w:sz w:val="20"/>
                <w:szCs w:val="18"/>
                <w:lang w:val="en-US"/>
              </w:rPr>
              <w:t>84</w:t>
            </w:r>
            <w:r w:rsidRPr="00B85105">
              <w:rPr>
                <w:sz w:val="20"/>
                <w:szCs w:val="18"/>
                <w:lang w:val="en-US"/>
              </w:rPr>
              <w:t>%)</w:t>
            </w:r>
          </w:p>
        </w:tc>
      </w:tr>
      <w:tr w:rsidR="00B85105" w:rsidRPr="00B85105" w:rsidTr="0069172D">
        <w:trPr>
          <w:trHeight w:hRule="exact" w:val="454"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71179E" w:rsidRPr="00B85105" w:rsidRDefault="0071179E" w:rsidP="0069172D">
            <w:pPr>
              <w:spacing w:line="360" w:lineRule="atLeast"/>
              <w:jc w:val="both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ab/>
              <w:t>Sympatholytics</w:t>
            </w: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</w:tcPr>
          <w:p w:rsidR="0071179E" w:rsidRPr="00B85105" w:rsidRDefault="0071179E" w:rsidP="0071179E">
            <w:pPr>
              <w:spacing w:line="360" w:lineRule="atLeast"/>
              <w:jc w:val="center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24 (41%)</w:t>
            </w:r>
          </w:p>
        </w:tc>
      </w:tr>
      <w:tr w:rsidR="00B85105" w:rsidRPr="00B85105" w:rsidTr="0071179E">
        <w:trPr>
          <w:trHeight w:hRule="exact" w:val="454"/>
        </w:trPr>
        <w:tc>
          <w:tcPr>
            <w:tcW w:w="4373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BD0EE1" w:rsidRPr="00B85105" w:rsidRDefault="00BD0EE1" w:rsidP="0071179E">
            <w:pPr>
              <w:spacing w:line="360" w:lineRule="atLeast"/>
              <w:jc w:val="both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ab/>
            </w:r>
            <w:r w:rsidR="0071179E" w:rsidRPr="00B85105">
              <w:rPr>
                <w:sz w:val="20"/>
                <w:szCs w:val="18"/>
                <w:lang w:val="en-US"/>
              </w:rPr>
              <w:t>Direct renin-Inhibitors</w:t>
            </w:r>
          </w:p>
        </w:tc>
        <w:tc>
          <w:tcPr>
            <w:tcW w:w="3260" w:type="dxa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</w:tcPr>
          <w:p w:rsidR="00BD0EE1" w:rsidRPr="00B85105" w:rsidRDefault="00BD0EE1" w:rsidP="0071179E">
            <w:pPr>
              <w:spacing w:line="360" w:lineRule="atLeast"/>
              <w:jc w:val="center"/>
              <w:rPr>
                <w:sz w:val="20"/>
                <w:szCs w:val="18"/>
                <w:lang w:val="en-US"/>
              </w:rPr>
            </w:pPr>
            <w:r w:rsidRPr="00B85105">
              <w:rPr>
                <w:sz w:val="20"/>
                <w:szCs w:val="18"/>
                <w:lang w:val="en-US"/>
              </w:rPr>
              <w:t>1</w:t>
            </w:r>
            <w:r w:rsidR="0071179E" w:rsidRPr="00B85105">
              <w:rPr>
                <w:sz w:val="20"/>
                <w:szCs w:val="18"/>
                <w:lang w:val="en-US"/>
              </w:rPr>
              <w:t>8</w:t>
            </w:r>
            <w:r w:rsidRPr="00B85105">
              <w:rPr>
                <w:sz w:val="20"/>
                <w:szCs w:val="18"/>
                <w:lang w:val="en-US"/>
              </w:rPr>
              <w:t xml:space="preserve"> (</w:t>
            </w:r>
            <w:r w:rsidR="0071179E" w:rsidRPr="00B85105">
              <w:rPr>
                <w:sz w:val="20"/>
                <w:szCs w:val="18"/>
                <w:lang w:val="en-US"/>
              </w:rPr>
              <w:t>31</w:t>
            </w:r>
            <w:r w:rsidRPr="00B85105">
              <w:rPr>
                <w:sz w:val="20"/>
                <w:szCs w:val="18"/>
                <w:lang w:val="en-US"/>
              </w:rPr>
              <w:t>%)</w:t>
            </w:r>
          </w:p>
        </w:tc>
      </w:tr>
    </w:tbl>
    <w:p w:rsidR="00BD0EE1" w:rsidRPr="00B85105" w:rsidRDefault="00BD0EE1" w:rsidP="00BD0EE1">
      <w:pPr>
        <w:spacing w:line="360" w:lineRule="auto"/>
        <w:rPr>
          <w:sz w:val="18"/>
          <w:szCs w:val="16"/>
          <w:lang w:val="en-US"/>
        </w:rPr>
      </w:pPr>
    </w:p>
    <w:p w:rsidR="0071179E" w:rsidRPr="00B85105" w:rsidRDefault="00BD0EE1" w:rsidP="00BD0EE1">
      <w:pPr>
        <w:spacing w:line="360" w:lineRule="auto"/>
        <w:rPr>
          <w:sz w:val="18"/>
          <w:szCs w:val="16"/>
          <w:lang w:val="en-US"/>
        </w:rPr>
      </w:pPr>
      <w:r w:rsidRPr="00B85105">
        <w:rPr>
          <w:sz w:val="18"/>
          <w:szCs w:val="16"/>
          <w:lang w:val="en-US"/>
        </w:rPr>
        <w:t>Data is expressed as mean and standard deviation. No. = number; BMI = body mass index; SHT = systolic hypertension; BP = blood pressure</w:t>
      </w:r>
      <w:r w:rsidR="0071179E" w:rsidRPr="00B85105">
        <w:rPr>
          <w:sz w:val="18"/>
          <w:szCs w:val="16"/>
          <w:lang w:val="en-US"/>
        </w:rPr>
        <w:t>; ACE = angiotensin converting enzyme; ARB = angiotensin receptor blocker</w:t>
      </w: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ab/>
      </w:r>
      <w:r w:rsidRPr="001A1A76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ab/>
      </w:r>
    </w:p>
    <w:p w:rsidR="00BD0EE1" w:rsidRDefault="00BD0EE1" w:rsidP="00BD0EE1">
      <w:pPr>
        <w:rPr>
          <w:rFonts w:ascii="Times New Roman" w:eastAsia="Times New Roman" w:hAnsi="Times New Roman" w:cs="Times New Roman"/>
          <w:b/>
          <w:sz w:val="18"/>
          <w:szCs w:val="16"/>
          <w:lang w:val="en-US" w:eastAsia="de-DE"/>
        </w:rPr>
      </w:pPr>
    </w:p>
    <w:sectPr w:rsidR="00BD0EE1" w:rsidSect="006F77A5">
      <w:pgSz w:w="16838" w:h="11906" w:orient="landscape"/>
      <w:pgMar w:top="1276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63668"/>
    <w:rsid w:val="000D5ED3"/>
    <w:rsid w:val="00134081"/>
    <w:rsid w:val="00181F41"/>
    <w:rsid w:val="00191CC8"/>
    <w:rsid w:val="001A1A76"/>
    <w:rsid w:val="001C4AC8"/>
    <w:rsid w:val="001D5A1C"/>
    <w:rsid w:val="001D744B"/>
    <w:rsid w:val="001E5D81"/>
    <w:rsid w:val="00221F19"/>
    <w:rsid w:val="002529D2"/>
    <w:rsid w:val="00284919"/>
    <w:rsid w:val="00376F41"/>
    <w:rsid w:val="003E6B74"/>
    <w:rsid w:val="00467856"/>
    <w:rsid w:val="004B0478"/>
    <w:rsid w:val="004D4587"/>
    <w:rsid w:val="004F52E3"/>
    <w:rsid w:val="00506BE5"/>
    <w:rsid w:val="005170DB"/>
    <w:rsid w:val="005259A7"/>
    <w:rsid w:val="005B4877"/>
    <w:rsid w:val="00657BF0"/>
    <w:rsid w:val="0068161E"/>
    <w:rsid w:val="006864A1"/>
    <w:rsid w:val="006A161F"/>
    <w:rsid w:val="006C6CF3"/>
    <w:rsid w:val="006F77A5"/>
    <w:rsid w:val="0071179E"/>
    <w:rsid w:val="00756756"/>
    <w:rsid w:val="008017E2"/>
    <w:rsid w:val="00882C98"/>
    <w:rsid w:val="008C0715"/>
    <w:rsid w:val="00A63668"/>
    <w:rsid w:val="00B63728"/>
    <w:rsid w:val="00B85105"/>
    <w:rsid w:val="00BD0D6B"/>
    <w:rsid w:val="00BD0EE1"/>
    <w:rsid w:val="00BF17E4"/>
    <w:rsid w:val="00C76D5A"/>
    <w:rsid w:val="00C92C1F"/>
    <w:rsid w:val="00CD04F1"/>
    <w:rsid w:val="00D84685"/>
    <w:rsid w:val="00DD2516"/>
    <w:rsid w:val="00E055D3"/>
    <w:rsid w:val="00E405E4"/>
    <w:rsid w:val="00E672BC"/>
    <w:rsid w:val="00E9321D"/>
    <w:rsid w:val="00ED4792"/>
    <w:rsid w:val="00F16D80"/>
    <w:rsid w:val="00F25232"/>
    <w:rsid w:val="00FB63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68"/>
  </w:style>
  <w:style w:type="paragraph" w:styleId="Heading1">
    <w:name w:val="heading 1"/>
    <w:basedOn w:val="Normal"/>
    <w:next w:val="Normal"/>
    <w:link w:val="Heading1Char"/>
    <w:uiPriority w:val="99"/>
    <w:qFormat/>
    <w:rsid w:val="00376F41"/>
    <w:pPr>
      <w:keepNext/>
      <w:spacing w:after="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081"/>
    <w:rPr>
      <w:rFonts w:ascii="Tahoma" w:hAnsi="Tahoma" w:cs="Tahoma"/>
      <w:sz w:val="16"/>
      <w:szCs w:val="16"/>
    </w:rPr>
  </w:style>
  <w:style w:type="character" w:customStyle="1" w:styleId="exldetailsdisplayval">
    <w:name w:val="exldetailsdisplayval"/>
    <w:basedOn w:val="DefaultParagraphFont"/>
    <w:rsid w:val="00E672BC"/>
  </w:style>
  <w:style w:type="paragraph" w:styleId="Caption">
    <w:name w:val="caption"/>
    <w:basedOn w:val="Normal"/>
    <w:next w:val="Normal"/>
    <w:uiPriority w:val="35"/>
    <w:unhideWhenUsed/>
    <w:qFormat/>
    <w:rsid w:val="00E672BC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56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75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17E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017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9"/>
    <w:rsid w:val="00376F41"/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character" w:customStyle="1" w:styleId="authorfn">
    <w:name w:val="author fn"/>
    <w:uiPriority w:val="99"/>
    <w:rsid w:val="00376F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3668"/>
  </w:style>
  <w:style w:type="paragraph" w:styleId="berschrift1">
    <w:name w:val="heading 1"/>
    <w:basedOn w:val="Standard"/>
    <w:next w:val="Standard"/>
    <w:link w:val="berschrift1Zchn"/>
    <w:uiPriority w:val="99"/>
    <w:qFormat/>
    <w:rsid w:val="00376F41"/>
    <w:pPr>
      <w:keepNext/>
      <w:spacing w:after="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4081"/>
    <w:rPr>
      <w:rFonts w:ascii="Tahoma" w:hAnsi="Tahoma" w:cs="Tahoma"/>
      <w:sz w:val="16"/>
      <w:szCs w:val="16"/>
    </w:rPr>
  </w:style>
  <w:style w:type="character" w:customStyle="1" w:styleId="exldetailsdisplayval">
    <w:name w:val="exldetailsdisplayval"/>
    <w:basedOn w:val="Absatz-Standardschriftart"/>
    <w:rsid w:val="00E672BC"/>
  </w:style>
  <w:style w:type="paragraph" w:styleId="Beschriftung">
    <w:name w:val="caption"/>
    <w:basedOn w:val="Standard"/>
    <w:next w:val="Standard"/>
    <w:uiPriority w:val="35"/>
    <w:unhideWhenUsed/>
    <w:qFormat/>
    <w:rsid w:val="00E672BC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67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67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67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67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6756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8017E2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017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9"/>
    <w:rsid w:val="00376F41"/>
    <w:rPr>
      <w:rFonts w:ascii="Times New Roman" w:eastAsia="Times New Roman" w:hAnsi="Times New Roman" w:cs="Times New Roman"/>
      <w:b/>
      <w:bCs/>
      <w:sz w:val="36"/>
      <w:szCs w:val="36"/>
      <w:lang w:val="en-US" w:eastAsia="de-DE"/>
    </w:rPr>
  </w:style>
  <w:style w:type="character" w:customStyle="1" w:styleId="authorfn">
    <w:name w:val="author fn"/>
    <w:uiPriority w:val="99"/>
    <w:rsid w:val="00376F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19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hart" Target="charts/chart5.xml"/><Relationship Id="rId4" Type="http://schemas.openxmlformats.org/officeDocument/2006/relationships/hyperlink" Target="mailto:stoiber@dhzb.de" TargetMode="Externa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oiber\Desktop\DISTENSIBILITY\Bland%20Altmann%20Interobserver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oiber\Desktop\DISTENSIBILITY\Bland%20Altmann%20Intraobserver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dis\Data\Renale%20Denervierung\Patienten%20mit%20orthogonaler%20und%20transversaler%20Anlotung\Fl&#228;chenmessungen%20-%20Finale%20Liste%20Lukas%20Intraobserver-Variablit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dis\Data\Renale%20Denervierung\Patienten%20mit%20orthogonaler%20und%20transversaler%20Anlotung\Fl&#228;chenmessungen%20-%20Finale%20Liste%20Lukas%20Intraobserver-Variablit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ringer\ComBox\Stoiber\CRCD%20REVISION%2030.01.2018\Correlationskoeffienten%20Change%20in%20Pulse%20Presse%20Correlation%20with%20change%20in%20A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2163394831192305"/>
          <c:y val="6.9861670537442022E-2"/>
          <c:w val="0.82631720517613283"/>
          <c:h val="0.74301777318895801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'Bland-Altman'!$C$2:$C$41</c:f>
              <c:numCache>
                <c:formatCode>0.00</c:formatCode>
                <c:ptCount val="40"/>
                <c:pt idx="0">
                  <c:v>463.7255555555555</c:v>
                </c:pt>
                <c:pt idx="1">
                  <c:v>531.39666666666665</c:v>
                </c:pt>
                <c:pt idx="2">
                  <c:v>533.26722222222179</c:v>
                </c:pt>
                <c:pt idx="3">
                  <c:v>460.4099999999998</c:v>
                </c:pt>
                <c:pt idx="4">
                  <c:v>695.76666666666665</c:v>
                </c:pt>
                <c:pt idx="5">
                  <c:v>574.576111111111</c:v>
                </c:pt>
                <c:pt idx="6">
                  <c:v>692.89111111111106</c:v>
                </c:pt>
                <c:pt idx="7">
                  <c:v>479.8122222222222</c:v>
                </c:pt>
                <c:pt idx="8">
                  <c:v>594.42055555555567</c:v>
                </c:pt>
                <c:pt idx="9">
                  <c:v>595.98111111111109</c:v>
                </c:pt>
                <c:pt idx="10">
                  <c:v>496.55388888888888</c:v>
                </c:pt>
                <c:pt idx="11">
                  <c:v>547.18222222222221</c:v>
                </c:pt>
                <c:pt idx="12">
                  <c:v>544.94722222222185</c:v>
                </c:pt>
                <c:pt idx="13">
                  <c:v>482.96777777777754</c:v>
                </c:pt>
                <c:pt idx="14">
                  <c:v>695.9688888888885</c:v>
                </c:pt>
                <c:pt idx="15">
                  <c:v>617.34611111111076</c:v>
                </c:pt>
                <c:pt idx="16">
                  <c:v>721.27722222222224</c:v>
                </c:pt>
                <c:pt idx="17">
                  <c:v>519.88611111111106</c:v>
                </c:pt>
                <c:pt idx="18">
                  <c:v>654.64666666666665</c:v>
                </c:pt>
                <c:pt idx="19">
                  <c:v>632.09833333333381</c:v>
                </c:pt>
                <c:pt idx="20">
                  <c:v>464.27222222222213</c:v>
                </c:pt>
                <c:pt idx="21">
                  <c:v>531.45055555555541</c:v>
                </c:pt>
                <c:pt idx="22">
                  <c:v>507.23666666666668</c:v>
                </c:pt>
                <c:pt idx="23">
                  <c:v>422.32888888888903</c:v>
                </c:pt>
                <c:pt idx="24">
                  <c:v>619.78166666666709</c:v>
                </c:pt>
                <c:pt idx="25">
                  <c:v>612.58444444444444</c:v>
                </c:pt>
                <c:pt idx="26">
                  <c:v>697.52555555555557</c:v>
                </c:pt>
                <c:pt idx="27">
                  <c:v>481.23333333333335</c:v>
                </c:pt>
                <c:pt idx="28">
                  <c:v>610.36833333333334</c:v>
                </c:pt>
                <c:pt idx="29">
                  <c:v>685.11333333333369</c:v>
                </c:pt>
                <c:pt idx="30">
                  <c:v>528.24277777777809</c:v>
                </c:pt>
                <c:pt idx="31">
                  <c:v>561.80222222222199</c:v>
                </c:pt>
                <c:pt idx="32">
                  <c:v>571.30555555555543</c:v>
                </c:pt>
                <c:pt idx="33">
                  <c:v>502.0611111111109</c:v>
                </c:pt>
                <c:pt idx="34">
                  <c:v>698.28777777777839</c:v>
                </c:pt>
                <c:pt idx="35">
                  <c:v>673.09833333333381</c:v>
                </c:pt>
                <c:pt idx="36">
                  <c:v>764.50500000000011</c:v>
                </c:pt>
                <c:pt idx="37">
                  <c:v>555.7594444444444</c:v>
                </c:pt>
                <c:pt idx="38">
                  <c:v>692.32555555555541</c:v>
                </c:pt>
                <c:pt idx="39">
                  <c:v>766.7950000000003</c:v>
                </c:pt>
              </c:numCache>
            </c:numRef>
          </c:xVal>
          <c:yVal>
            <c:numRef>
              <c:f>'Bland-Altman'!$D$2:$D$41</c:f>
              <c:numCache>
                <c:formatCode>0.00</c:formatCode>
                <c:ptCount val="40"/>
                <c:pt idx="0">
                  <c:v>-7.1644444444444266</c:v>
                </c:pt>
                <c:pt idx="1">
                  <c:v>-9.0533333333332848</c:v>
                </c:pt>
                <c:pt idx="2">
                  <c:v>-4.107777777777752</c:v>
                </c:pt>
                <c:pt idx="3">
                  <c:v>9.4199999999999644</c:v>
                </c:pt>
                <c:pt idx="4">
                  <c:v>4.466666666666697</c:v>
                </c:pt>
                <c:pt idx="5">
                  <c:v>-8.5988888888888351</c:v>
                </c:pt>
                <c:pt idx="6">
                  <c:v>5.3511111111110949</c:v>
                </c:pt>
                <c:pt idx="7">
                  <c:v>4.902222222222238</c:v>
                </c:pt>
                <c:pt idx="8">
                  <c:v>7.1855555555554202</c:v>
                </c:pt>
                <c:pt idx="9">
                  <c:v>-6.1288888888889179</c:v>
                </c:pt>
                <c:pt idx="10">
                  <c:v>48.738888888888894</c:v>
                </c:pt>
                <c:pt idx="11">
                  <c:v>6.7022222222221917</c:v>
                </c:pt>
                <c:pt idx="12">
                  <c:v>10.752222222222144</c:v>
                </c:pt>
                <c:pt idx="13">
                  <c:v>29.897777777777829</c:v>
                </c:pt>
                <c:pt idx="14">
                  <c:v>5.008888888888916</c:v>
                </c:pt>
                <c:pt idx="15">
                  <c:v>38.44111111111124</c:v>
                </c:pt>
                <c:pt idx="16">
                  <c:v>54.552222222222206</c:v>
                </c:pt>
                <c:pt idx="17">
                  <c:v>42.281111111111102</c:v>
                </c:pt>
                <c:pt idx="18">
                  <c:v>55.0266666666666</c:v>
                </c:pt>
                <c:pt idx="19">
                  <c:v>41.04333333333318</c:v>
                </c:pt>
                <c:pt idx="20">
                  <c:v>-1.837777777777774</c:v>
                </c:pt>
                <c:pt idx="21">
                  <c:v>-2.2344444444444207</c:v>
                </c:pt>
                <c:pt idx="22">
                  <c:v>-26.873333333333257</c:v>
                </c:pt>
                <c:pt idx="23">
                  <c:v>-31.37111111111113</c:v>
                </c:pt>
                <c:pt idx="24">
                  <c:v>-66.783333333333289</c:v>
                </c:pt>
                <c:pt idx="25">
                  <c:v>41.084444444444401</c:v>
                </c:pt>
                <c:pt idx="26">
                  <c:v>-3.7644444444445071</c:v>
                </c:pt>
                <c:pt idx="27">
                  <c:v>-14.446666666666664</c:v>
                </c:pt>
                <c:pt idx="28">
                  <c:v>22.103333333333218</c:v>
                </c:pt>
                <c:pt idx="29">
                  <c:v>101.03333333333327</c:v>
                </c:pt>
                <c:pt idx="30">
                  <c:v>11.36777777777786</c:v>
                </c:pt>
                <c:pt idx="31">
                  <c:v>-10.937777777777788</c:v>
                </c:pt>
                <c:pt idx="32">
                  <c:v>7.6155555555555967</c:v>
                </c:pt>
                <c:pt idx="33">
                  <c:v>3.55111111111114</c:v>
                </c:pt>
                <c:pt idx="34">
                  <c:v>-20.622222222222252</c:v>
                </c:pt>
                <c:pt idx="35">
                  <c:v>23.183333333333255</c:v>
                </c:pt>
                <c:pt idx="36">
                  <c:v>19.37</c:v>
                </c:pt>
                <c:pt idx="37">
                  <c:v>13.594444444444434</c:v>
                </c:pt>
                <c:pt idx="38">
                  <c:v>18.195555555555533</c:v>
                </c:pt>
                <c:pt idx="39">
                  <c:v>112.3900000000001</c:v>
                </c:pt>
              </c:numCache>
            </c:numRef>
          </c:yVal>
        </c:ser>
        <c:ser>
          <c:idx val="1"/>
          <c:order val="1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Bland-Altman'!$E$2:$E$3</c:f>
              <c:numCache>
                <c:formatCode>General</c:formatCode>
                <c:ptCount val="2"/>
                <c:pt idx="0">
                  <c:v>0</c:v>
                </c:pt>
                <c:pt idx="1">
                  <c:v>1000</c:v>
                </c:pt>
              </c:numCache>
            </c:numRef>
          </c:xVal>
          <c:yVal>
            <c:numRef>
              <c:f>'Bland-Altman'!$F$2:$F$3</c:f>
              <c:numCache>
                <c:formatCode>0.00</c:formatCode>
                <c:ptCount val="2"/>
                <c:pt idx="0">
                  <c:v>-19.59</c:v>
                </c:pt>
                <c:pt idx="1">
                  <c:v>-19.59</c:v>
                </c:pt>
              </c:numCache>
            </c:numRef>
          </c:yVal>
        </c:ser>
        <c:ser>
          <c:idx val="2"/>
          <c:order val="2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Bland-Altman'!$E$2:$E$3</c:f>
              <c:numCache>
                <c:formatCode>General</c:formatCode>
                <c:ptCount val="2"/>
                <c:pt idx="0">
                  <c:v>0</c:v>
                </c:pt>
                <c:pt idx="1">
                  <c:v>1000</c:v>
                </c:pt>
              </c:numCache>
            </c:numRef>
          </c:xVal>
          <c:yVal>
            <c:numRef>
              <c:f>'Bland-Altman'!$G$2:$G$3</c:f>
              <c:numCache>
                <c:formatCode>0.00</c:formatCode>
                <c:ptCount val="2"/>
                <c:pt idx="0">
                  <c:v>13.08</c:v>
                </c:pt>
                <c:pt idx="1">
                  <c:v>13.08</c:v>
                </c:pt>
              </c:numCache>
            </c:numRef>
          </c:yVal>
        </c:ser>
        <c:ser>
          <c:idx val="3"/>
          <c:order val="3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Bland-Altman'!$E$2:$E$3</c:f>
              <c:numCache>
                <c:formatCode>General</c:formatCode>
                <c:ptCount val="2"/>
                <c:pt idx="0">
                  <c:v>0</c:v>
                </c:pt>
                <c:pt idx="1">
                  <c:v>1000</c:v>
                </c:pt>
              </c:numCache>
            </c:numRef>
          </c:xVal>
          <c:yVal>
            <c:numRef>
              <c:f>'Bland-Altman'!$H$2:$H$3</c:f>
              <c:numCache>
                <c:formatCode>0.00</c:formatCode>
                <c:ptCount val="2"/>
                <c:pt idx="0">
                  <c:v>45.75</c:v>
                </c:pt>
                <c:pt idx="1">
                  <c:v>45.75</c:v>
                </c:pt>
              </c:numCache>
            </c:numRef>
          </c:yVal>
        </c:ser>
        <c:axId val="179534848"/>
        <c:axId val="179680768"/>
      </c:scatterChart>
      <c:valAx>
        <c:axId val="179534848"/>
        <c:scaling>
          <c:orientation val="minMax"/>
          <c:max val="1000"/>
          <c:min val="200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 sz="9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ean cross-sectional aortic area (mm</a:t>
                </a:r>
                <a:r>
                  <a:rPr lang="de-DE" sz="9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de-DE" sz="9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 </a:t>
                </a:r>
                <a:endParaRPr lang="de-DE" sz="900" b="0" i="0" u="none" strike="noStrike" baseline="30000">
                  <a:solidFill>
                    <a:srgbClr val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1754459639913413"/>
              <c:y val="0.91061569817739318"/>
            </c:manualLayout>
          </c:layout>
          <c:spPr>
            <a:noFill/>
            <a:ln w="25400">
              <a:noFill/>
            </a:ln>
          </c:spPr>
        </c:title>
        <c:numFmt formatCode="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680768"/>
        <c:crossesAt val="-120"/>
        <c:crossBetween val="midCat"/>
        <c:majorUnit val="200"/>
        <c:minorUnit val="200"/>
      </c:valAx>
      <c:valAx>
        <c:axId val="179680768"/>
        <c:scaling>
          <c:orientation val="minMax"/>
          <c:max val="120"/>
          <c:min val="-120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 sz="900" b="0">
                    <a:latin typeface="Arial" panose="020B0604020202020204" pitchFamily="34" charset="0"/>
                    <a:cs typeface="Arial" panose="020B0604020202020204" pitchFamily="34" charset="0"/>
                  </a:rPr>
                  <a:t>Difference Observer 1 -</a:t>
                </a:r>
                <a:r>
                  <a:rPr lang="de-DE" sz="9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bserver 2</a:t>
                </a:r>
              </a:p>
            </c:rich>
          </c:tx>
          <c:layout>
            <c:manualLayout>
              <c:xMode val="edge"/>
              <c:yMode val="edge"/>
              <c:x val="1.05171146719605E-2"/>
              <c:y val="7.3629535846441732E-2"/>
            </c:manualLayout>
          </c:layout>
          <c:spPr>
            <a:noFill/>
            <a:ln w="25400">
              <a:noFill/>
            </a:ln>
          </c:spPr>
        </c:title>
        <c:numFmt formatCode="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534848"/>
        <c:crosses val="autoZero"/>
        <c:crossBetween val="midCat"/>
        <c:majorUnit val="40"/>
        <c:minorUnit val="40"/>
      </c:valAx>
      <c:spPr>
        <a:noFill/>
        <a:ln w="25400">
          <a:noFill/>
        </a:ln>
      </c:spPr>
    </c:plotArea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8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2456161691614705"/>
          <c:y val="6.9832497480165331E-2"/>
          <c:w val="0.82631720517613283"/>
          <c:h val="0.74301777318895801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'Bland-Altman'!$C$2:$C$41</c:f>
              <c:numCache>
                <c:formatCode>0.00</c:formatCode>
                <c:ptCount val="40"/>
                <c:pt idx="0">
                  <c:v>464.65666666666692</c:v>
                </c:pt>
                <c:pt idx="1">
                  <c:v>539.97</c:v>
                </c:pt>
                <c:pt idx="2">
                  <c:v>533.37666666666655</c:v>
                </c:pt>
                <c:pt idx="3">
                  <c:v>457.14499999999998</c:v>
                </c:pt>
                <c:pt idx="4">
                  <c:v>697.64499999999998</c:v>
                </c:pt>
                <c:pt idx="5">
                  <c:v>585.89333333333354</c:v>
                </c:pt>
                <c:pt idx="6">
                  <c:v>697.63833333333355</c:v>
                </c:pt>
                <c:pt idx="7">
                  <c:v>488.79666666666662</c:v>
                </c:pt>
                <c:pt idx="8">
                  <c:v>592.19166666666695</c:v>
                </c:pt>
                <c:pt idx="9">
                  <c:v>592.73333333333369</c:v>
                </c:pt>
                <c:pt idx="10">
                  <c:v>488.03666666666675</c:v>
                </c:pt>
                <c:pt idx="11">
                  <c:v>558.3716666666669</c:v>
                </c:pt>
                <c:pt idx="12">
                  <c:v>538.41666666666663</c:v>
                </c:pt>
                <c:pt idx="13">
                  <c:v>477.96833333333342</c:v>
                </c:pt>
                <c:pt idx="14">
                  <c:v>696.9966666666669</c:v>
                </c:pt>
                <c:pt idx="15">
                  <c:v>620.62833333333367</c:v>
                </c:pt>
                <c:pt idx="16">
                  <c:v>721.36666666666656</c:v>
                </c:pt>
                <c:pt idx="17">
                  <c:v>518.96333333333359</c:v>
                </c:pt>
                <c:pt idx="18">
                  <c:v>643.4</c:v>
                </c:pt>
                <c:pt idx="19">
                  <c:v>621.17499999999995</c:v>
                </c:pt>
                <c:pt idx="20">
                  <c:v>469.7716666666667</c:v>
                </c:pt>
                <c:pt idx="21">
                  <c:v>539.73666666666691</c:v>
                </c:pt>
                <c:pt idx="22">
                  <c:v>505.4099999999998</c:v>
                </c:pt>
                <c:pt idx="23">
                  <c:v>423.91666666666674</c:v>
                </c:pt>
                <c:pt idx="24">
                  <c:v>633.66499999999996</c:v>
                </c:pt>
                <c:pt idx="25">
                  <c:v>618.70833333333371</c:v>
                </c:pt>
                <c:pt idx="26">
                  <c:v>700.25666666666689</c:v>
                </c:pt>
                <c:pt idx="27">
                  <c:v>486.7</c:v>
                </c:pt>
                <c:pt idx="28">
                  <c:v>605.24</c:v>
                </c:pt>
                <c:pt idx="29">
                  <c:v>665.98500000000001</c:v>
                </c:pt>
                <c:pt idx="30">
                  <c:v>522.69333333333384</c:v>
                </c:pt>
                <c:pt idx="31">
                  <c:v>570.14166666666665</c:v>
                </c:pt>
                <c:pt idx="32">
                  <c:v>568.3266666666666</c:v>
                </c:pt>
                <c:pt idx="33">
                  <c:v>504.50833333333338</c:v>
                </c:pt>
                <c:pt idx="34">
                  <c:v>700.76833333333354</c:v>
                </c:pt>
                <c:pt idx="35">
                  <c:v>674.92</c:v>
                </c:pt>
                <c:pt idx="36">
                  <c:v>765.0150000000001</c:v>
                </c:pt>
                <c:pt idx="37">
                  <c:v>556.61333333333369</c:v>
                </c:pt>
                <c:pt idx="38">
                  <c:v>686.28666666666709</c:v>
                </c:pt>
                <c:pt idx="39">
                  <c:v>749.99</c:v>
                </c:pt>
              </c:numCache>
            </c:numRef>
          </c:xVal>
          <c:yVal>
            <c:numRef>
              <c:f>'Bland-Altman'!$D$2:$D$41</c:f>
              <c:numCache>
                <c:formatCode>0.00</c:formatCode>
                <c:ptCount val="40"/>
                <c:pt idx="0">
                  <c:v>-9.0266666666666477</c:v>
                </c:pt>
                <c:pt idx="1">
                  <c:v>-26.200000000000031</c:v>
                </c:pt>
                <c:pt idx="2">
                  <c:v>-4.326666666666708</c:v>
                </c:pt>
                <c:pt idx="3">
                  <c:v>15.949999999999934</c:v>
                </c:pt>
                <c:pt idx="4">
                  <c:v>0.71000000000003605</c:v>
                </c:pt>
                <c:pt idx="5">
                  <c:v>-31.23333333333332</c:v>
                </c:pt>
                <c:pt idx="6">
                  <c:v>-4.1433333333334303</c:v>
                </c:pt>
                <c:pt idx="7">
                  <c:v>-13.066666666666674</c:v>
                </c:pt>
                <c:pt idx="8">
                  <c:v>11.643333333333318</c:v>
                </c:pt>
                <c:pt idx="9">
                  <c:v>0.36666666666667413</c:v>
                </c:pt>
                <c:pt idx="10">
                  <c:v>65.773333333333269</c:v>
                </c:pt>
                <c:pt idx="11">
                  <c:v>-15.676666666666744</c:v>
                </c:pt>
                <c:pt idx="12">
                  <c:v>23.813333333333258</c:v>
                </c:pt>
                <c:pt idx="13">
                  <c:v>39.896666666666661</c:v>
                </c:pt>
                <c:pt idx="14">
                  <c:v>2.9533333333333762</c:v>
                </c:pt>
                <c:pt idx="15">
                  <c:v>31.876666666666676</c:v>
                </c:pt>
                <c:pt idx="16">
                  <c:v>54.373333333333328</c:v>
                </c:pt>
                <c:pt idx="17">
                  <c:v>44.126666666666623</c:v>
                </c:pt>
                <c:pt idx="18">
                  <c:v>77.52</c:v>
                </c:pt>
                <c:pt idx="19">
                  <c:v>62.889999999999873</c:v>
                </c:pt>
                <c:pt idx="20">
                  <c:v>-12.836666666666703</c:v>
                </c:pt>
                <c:pt idx="21">
                  <c:v>-18.806666666666626</c:v>
                </c:pt>
                <c:pt idx="22">
                  <c:v>-23.21999999999997</c:v>
                </c:pt>
                <c:pt idx="23">
                  <c:v>-34.546666666666567</c:v>
                </c:pt>
                <c:pt idx="24">
                  <c:v>-94.550000000000068</c:v>
                </c:pt>
                <c:pt idx="25">
                  <c:v>28.836666666666716</c:v>
                </c:pt>
                <c:pt idx="26">
                  <c:v>-9.2266666666666897</c:v>
                </c:pt>
                <c:pt idx="27">
                  <c:v>-25.379999999999988</c:v>
                </c:pt>
                <c:pt idx="28">
                  <c:v>32.360000000000007</c:v>
                </c:pt>
                <c:pt idx="29">
                  <c:v>139.29</c:v>
                </c:pt>
                <c:pt idx="30">
                  <c:v>22.466666666666743</c:v>
                </c:pt>
                <c:pt idx="31">
                  <c:v>-27.616666666666688</c:v>
                </c:pt>
                <c:pt idx="32">
                  <c:v>13.57333333333338</c:v>
                </c:pt>
                <c:pt idx="33">
                  <c:v>-1.3433333333333619</c:v>
                </c:pt>
                <c:pt idx="34">
                  <c:v>-25.583333333333339</c:v>
                </c:pt>
                <c:pt idx="35">
                  <c:v>19.53999999999996</c:v>
                </c:pt>
                <c:pt idx="36">
                  <c:v>18.35000000000003</c:v>
                </c:pt>
                <c:pt idx="37">
                  <c:v>11.886666666666773</c:v>
                </c:pt>
                <c:pt idx="38">
                  <c:v>30.27333333333328</c:v>
                </c:pt>
                <c:pt idx="39">
                  <c:v>146.00000000000011</c:v>
                </c:pt>
              </c:numCache>
            </c:numRef>
          </c:yVal>
        </c:ser>
        <c:ser>
          <c:idx val="1"/>
          <c:order val="1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Bland-Altman'!$E$2:$E$3</c:f>
              <c:numCache>
                <c:formatCode>General</c:formatCode>
                <c:ptCount val="2"/>
                <c:pt idx="0">
                  <c:v>0</c:v>
                </c:pt>
                <c:pt idx="1">
                  <c:v>1000</c:v>
                </c:pt>
              </c:numCache>
            </c:numRef>
          </c:xVal>
          <c:yVal>
            <c:numRef>
              <c:f>'Bland-Altman'!$F$2:$F$3</c:f>
              <c:numCache>
                <c:formatCode>0.00</c:formatCode>
                <c:ptCount val="2"/>
                <c:pt idx="0">
                  <c:v>-31.4</c:v>
                </c:pt>
                <c:pt idx="1">
                  <c:v>-31.4</c:v>
                </c:pt>
              </c:numCache>
            </c:numRef>
          </c:yVal>
        </c:ser>
        <c:ser>
          <c:idx val="2"/>
          <c:order val="2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Bland-Altman'!$E$2:$E$3</c:f>
              <c:numCache>
                <c:formatCode>General</c:formatCode>
                <c:ptCount val="2"/>
                <c:pt idx="0">
                  <c:v>0</c:v>
                </c:pt>
                <c:pt idx="1">
                  <c:v>1000</c:v>
                </c:pt>
              </c:numCache>
            </c:numRef>
          </c:xVal>
          <c:yVal>
            <c:numRef>
              <c:f>'Bland-Altman'!$G$2:$G$3</c:f>
              <c:numCache>
                <c:formatCode>0.00</c:formatCode>
                <c:ptCount val="2"/>
                <c:pt idx="0">
                  <c:v>12.94</c:v>
                </c:pt>
                <c:pt idx="1">
                  <c:v>12.94</c:v>
                </c:pt>
              </c:numCache>
            </c:numRef>
          </c:yVal>
        </c:ser>
        <c:ser>
          <c:idx val="3"/>
          <c:order val="3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'Bland-Altman'!$E$2:$E$3</c:f>
              <c:numCache>
                <c:formatCode>General</c:formatCode>
                <c:ptCount val="2"/>
                <c:pt idx="0">
                  <c:v>0</c:v>
                </c:pt>
                <c:pt idx="1">
                  <c:v>1000</c:v>
                </c:pt>
              </c:numCache>
            </c:numRef>
          </c:xVal>
          <c:yVal>
            <c:numRef>
              <c:f>'Bland-Altman'!$H$2:$H$3</c:f>
              <c:numCache>
                <c:formatCode>0.00</c:formatCode>
                <c:ptCount val="2"/>
                <c:pt idx="0">
                  <c:v>57.28</c:v>
                </c:pt>
                <c:pt idx="1">
                  <c:v>57.28</c:v>
                </c:pt>
              </c:numCache>
            </c:numRef>
          </c:yVal>
        </c:ser>
        <c:axId val="130474752"/>
        <c:axId val="130476672"/>
      </c:scatterChart>
      <c:valAx>
        <c:axId val="130474752"/>
        <c:scaling>
          <c:orientation val="minMax"/>
          <c:max val="1000"/>
          <c:min val="200"/>
        </c:scaling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 sz="900" b="0" i="0" u="none" strike="noStrike" baseline="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ean cross-sectional aortic area (mm</a:t>
                </a:r>
                <a:r>
                  <a:rPr lang="de-DE" sz="900" b="0" i="0" u="none" strike="noStrike" baseline="30000">
                    <a:solidFill>
                      <a:srgbClr val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de-DE" sz="1000" b="0" i="0" u="none" strike="noStrike" baseline="0">
                    <a:effectLst/>
                  </a:rPr>
                  <a:t>) </a:t>
                </a:r>
                <a:endParaRPr lang="de-DE" sz="1000" b="0" i="0" u="none" strike="noStrike" baseline="30000">
                  <a:solidFill>
                    <a:srgbClr val="000000"/>
                  </a:solidFill>
                  <a:latin typeface="Arial"/>
                  <a:cs typeface="Arial"/>
                </a:endParaRPr>
              </a:p>
            </c:rich>
          </c:tx>
          <c:layout>
            <c:manualLayout>
              <c:xMode val="edge"/>
              <c:yMode val="edge"/>
              <c:x val="0.31754459639913413"/>
              <c:y val="0.91061569817739318"/>
            </c:manualLayout>
          </c:layout>
          <c:spPr>
            <a:noFill/>
            <a:ln w="25400">
              <a:noFill/>
            </a:ln>
          </c:spPr>
        </c:title>
        <c:numFmt formatCode="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30476672"/>
        <c:crossesAt val="-120"/>
        <c:crossBetween val="midCat"/>
        <c:majorUnit val="200"/>
        <c:minorUnit val="200"/>
      </c:valAx>
      <c:valAx>
        <c:axId val="130476672"/>
        <c:scaling>
          <c:orientation val="minMax"/>
          <c:max val="120"/>
          <c:min val="-120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 sz="900" b="0">
                    <a:latin typeface="Arial" panose="020B0604020202020204" pitchFamily="34" charset="0"/>
                    <a:cs typeface="Arial" panose="020B0604020202020204" pitchFamily="34" charset="0"/>
                  </a:rPr>
                  <a:t>Difference Observer 1: 1</a:t>
                </a:r>
                <a:r>
                  <a:rPr lang="de-DE" sz="900" b="0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st </a:t>
                </a:r>
                <a:r>
                  <a:rPr lang="de-DE" sz="9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vs  2</a:t>
                </a:r>
                <a:r>
                  <a:rPr lang="de-DE" sz="900" b="0" baseline="30000">
                    <a:latin typeface="Arial" panose="020B0604020202020204" pitchFamily="34" charset="0"/>
                    <a:cs typeface="Arial" panose="020B0604020202020204" pitchFamily="34" charset="0"/>
                  </a:rPr>
                  <a:t>nd</a:t>
                </a:r>
              </a:p>
            </c:rich>
          </c:tx>
          <c:layout>
            <c:manualLayout>
              <c:xMode val="edge"/>
              <c:yMode val="edge"/>
              <c:x val="6.4666966678346236E-3"/>
              <c:y val="0.11385939718600695"/>
            </c:manualLayout>
          </c:layout>
          <c:spPr>
            <a:noFill/>
            <a:ln w="25400">
              <a:noFill/>
            </a:ln>
          </c:spPr>
        </c:title>
        <c:numFmt formatCode="0" sourceLinked="0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30474752"/>
        <c:crosses val="autoZero"/>
        <c:crossBetween val="midCat"/>
        <c:majorUnit val="40"/>
        <c:minorUnit val="40"/>
      </c:valAx>
      <c:spPr>
        <a:noFill/>
        <a:ln w="12700">
          <a:noFill/>
          <a:prstDash val="solid"/>
        </a:ln>
      </c:spPr>
    </c:plotArea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8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0419685039370083"/>
          <c:y val="5.1400554097404488E-2"/>
          <c:w val="0.63279680664916926"/>
          <c:h val="0.832619568387284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</c:marker>
          <c:trendline>
            <c:trendlineType val="linear"/>
            <c:dispRSqr val="1"/>
            <c:dispEq val="1"/>
            <c:trendlineLbl>
              <c:layout>
                <c:manualLayout>
                  <c:x val="9.8657793984591222E-2"/>
                  <c:y val="-0.48058222292091335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Tabelle1!$AI$2:$AI$59</c:f>
              <c:numCache>
                <c:formatCode>General</c:formatCode>
                <c:ptCount val="58"/>
                <c:pt idx="0">
                  <c:v>1.08</c:v>
                </c:pt>
                <c:pt idx="1">
                  <c:v>1.72</c:v>
                </c:pt>
                <c:pt idx="2">
                  <c:v>1.59</c:v>
                </c:pt>
                <c:pt idx="3">
                  <c:v>1.58</c:v>
                </c:pt>
                <c:pt idx="4">
                  <c:v>0.55000000000000004</c:v>
                </c:pt>
                <c:pt idx="5">
                  <c:v>0.55000000000000004</c:v>
                </c:pt>
                <c:pt idx="6">
                  <c:v>0.52</c:v>
                </c:pt>
                <c:pt idx="7">
                  <c:v>1.47</c:v>
                </c:pt>
                <c:pt idx="8">
                  <c:v>1.87</c:v>
                </c:pt>
                <c:pt idx="9">
                  <c:v>0.54</c:v>
                </c:pt>
                <c:pt idx="10">
                  <c:v>0.94000000000000017</c:v>
                </c:pt>
                <c:pt idx="11">
                  <c:v>1.34</c:v>
                </c:pt>
                <c:pt idx="12">
                  <c:v>0.44</c:v>
                </c:pt>
                <c:pt idx="13">
                  <c:v>0.98</c:v>
                </c:pt>
                <c:pt idx="14">
                  <c:v>0.22</c:v>
                </c:pt>
                <c:pt idx="15">
                  <c:v>2.1</c:v>
                </c:pt>
                <c:pt idx="16">
                  <c:v>0.15000000000000005</c:v>
                </c:pt>
                <c:pt idx="17">
                  <c:v>1.1299999999999994</c:v>
                </c:pt>
                <c:pt idx="18">
                  <c:v>1.47</c:v>
                </c:pt>
                <c:pt idx="19">
                  <c:v>1.48</c:v>
                </c:pt>
                <c:pt idx="20">
                  <c:v>1.03</c:v>
                </c:pt>
                <c:pt idx="21">
                  <c:v>1.42</c:v>
                </c:pt>
                <c:pt idx="22">
                  <c:v>0.78</c:v>
                </c:pt>
                <c:pt idx="23">
                  <c:v>2.66</c:v>
                </c:pt>
                <c:pt idx="24">
                  <c:v>1.32</c:v>
                </c:pt>
                <c:pt idx="25">
                  <c:v>2.0499999999999998</c:v>
                </c:pt>
                <c:pt idx="26">
                  <c:v>1</c:v>
                </c:pt>
                <c:pt idx="27">
                  <c:v>1.9400000000000004</c:v>
                </c:pt>
                <c:pt idx="28">
                  <c:v>1.9400000000000004</c:v>
                </c:pt>
                <c:pt idx="29">
                  <c:v>0.79</c:v>
                </c:pt>
                <c:pt idx="30">
                  <c:v>1.1900000000000004</c:v>
                </c:pt>
                <c:pt idx="31">
                  <c:v>1.32</c:v>
                </c:pt>
                <c:pt idx="32">
                  <c:v>1.54</c:v>
                </c:pt>
                <c:pt idx="33">
                  <c:v>0.62000000000000022</c:v>
                </c:pt>
                <c:pt idx="34">
                  <c:v>2.06</c:v>
                </c:pt>
                <c:pt idx="35">
                  <c:v>1.47</c:v>
                </c:pt>
                <c:pt idx="36">
                  <c:v>0.9</c:v>
                </c:pt>
                <c:pt idx="37">
                  <c:v>1.05</c:v>
                </c:pt>
                <c:pt idx="38">
                  <c:v>1.31</c:v>
                </c:pt>
                <c:pt idx="39">
                  <c:v>4.5999999999999996</c:v>
                </c:pt>
                <c:pt idx="40">
                  <c:v>1.7</c:v>
                </c:pt>
                <c:pt idx="41">
                  <c:v>2.27</c:v>
                </c:pt>
                <c:pt idx="42">
                  <c:v>1.3800000000000001</c:v>
                </c:pt>
                <c:pt idx="43">
                  <c:v>1.5</c:v>
                </c:pt>
                <c:pt idx="44">
                  <c:v>1.6900000000000004</c:v>
                </c:pt>
                <c:pt idx="45">
                  <c:v>1.72</c:v>
                </c:pt>
                <c:pt idx="46">
                  <c:v>2.9099999999999997</c:v>
                </c:pt>
                <c:pt idx="47">
                  <c:v>2.0499999999999998</c:v>
                </c:pt>
                <c:pt idx="48">
                  <c:v>0.70000000000000018</c:v>
                </c:pt>
                <c:pt idx="49">
                  <c:v>1.6600000000000001</c:v>
                </c:pt>
                <c:pt idx="50">
                  <c:v>1.86</c:v>
                </c:pt>
                <c:pt idx="51">
                  <c:v>1.51</c:v>
                </c:pt>
                <c:pt idx="52">
                  <c:v>3.07</c:v>
                </c:pt>
                <c:pt idx="53">
                  <c:v>1.6500000000000001</c:v>
                </c:pt>
                <c:pt idx="54">
                  <c:v>2.4699999999999998</c:v>
                </c:pt>
                <c:pt idx="55">
                  <c:v>4.08</c:v>
                </c:pt>
                <c:pt idx="56">
                  <c:v>1.32</c:v>
                </c:pt>
                <c:pt idx="57">
                  <c:v>1.9600000000000004</c:v>
                </c:pt>
              </c:numCache>
            </c:numRef>
          </c:xVal>
          <c:yVal>
            <c:numRef>
              <c:f>Tabelle1!$AJ$2:$AJ$59</c:f>
              <c:numCache>
                <c:formatCode>0.00</c:formatCode>
                <c:ptCount val="58"/>
                <c:pt idx="0">
                  <c:v>65</c:v>
                </c:pt>
                <c:pt idx="1">
                  <c:v>83</c:v>
                </c:pt>
                <c:pt idx="2">
                  <c:v>69</c:v>
                </c:pt>
                <c:pt idx="3">
                  <c:v>81</c:v>
                </c:pt>
                <c:pt idx="4">
                  <c:v>80</c:v>
                </c:pt>
                <c:pt idx="5">
                  <c:v>108</c:v>
                </c:pt>
                <c:pt idx="6">
                  <c:v>69</c:v>
                </c:pt>
                <c:pt idx="7">
                  <c:v>74</c:v>
                </c:pt>
                <c:pt idx="8">
                  <c:v>79</c:v>
                </c:pt>
                <c:pt idx="9">
                  <c:v>94</c:v>
                </c:pt>
                <c:pt idx="10" formatCode="0.0000">
                  <c:v>96</c:v>
                </c:pt>
                <c:pt idx="11" formatCode="0.0000">
                  <c:v>75</c:v>
                </c:pt>
                <c:pt idx="12" formatCode="0.0000">
                  <c:v>81</c:v>
                </c:pt>
                <c:pt idx="13" formatCode="0.0000">
                  <c:v>88</c:v>
                </c:pt>
                <c:pt idx="14" formatCode="0.0000">
                  <c:v>105</c:v>
                </c:pt>
                <c:pt idx="15" formatCode="0.0000">
                  <c:v>58</c:v>
                </c:pt>
                <c:pt idx="16" formatCode="0.0000">
                  <c:v>98</c:v>
                </c:pt>
                <c:pt idx="17" formatCode="0.0000">
                  <c:v>106</c:v>
                </c:pt>
                <c:pt idx="18" formatCode="0.0000">
                  <c:v>77</c:v>
                </c:pt>
                <c:pt idx="19" formatCode="0.0000">
                  <c:v>84</c:v>
                </c:pt>
                <c:pt idx="20" formatCode="0.0000">
                  <c:v>74</c:v>
                </c:pt>
                <c:pt idx="21" formatCode="0.0000">
                  <c:v>62</c:v>
                </c:pt>
                <c:pt idx="22" formatCode="0.0000">
                  <c:v>74</c:v>
                </c:pt>
                <c:pt idx="23" formatCode="0.0000">
                  <c:v>84</c:v>
                </c:pt>
                <c:pt idx="24" formatCode="0.0000">
                  <c:v>73</c:v>
                </c:pt>
                <c:pt idx="25" formatCode="0.0000">
                  <c:v>70</c:v>
                </c:pt>
                <c:pt idx="26" formatCode="0.0000">
                  <c:v>90</c:v>
                </c:pt>
                <c:pt idx="27" formatCode="0.0000">
                  <c:v>68</c:v>
                </c:pt>
                <c:pt idx="28" formatCode="0.0000">
                  <c:v>72</c:v>
                </c:pt>
                <c:pt idx="29" formatCode="0.0000">
                  <c:v>91</c:v>
                </c:pt>
                <c:pt idx="30" formatCode="0.0000">
                  <c:v>80</c:v>
                </c:pt>
                <c:pt idx="31" formatCode="0.0000">
                  <c:v>73</c:v>
                </c:pt>
                <c:pt idx="32" formatCode="0.0000">
                  <c:v>75</c:v>
                </c:pt>
                <c:pt idx="33" formatCode="0.0000">
                  <c:v>72</c:v>
                </c:pt>
                <c:pt idx="34" formatCode="0.0000">
                  <c:v>110</c:v>
                </c:pt>
                <c:pt idx="35" formatCode="0.0000">
                  <c:v>81</c:v>
                </c:pt>
                <c:pt idx="36" formatCode="0.0000">
                  <c:v>107</c:v>
                </c:pt>
                <c:pt idx="37" formatCode="0.0000">
                  <c:v>56</c:v>
                </c:pt>
                <c:pt idx="38" formatCode="0.0000">
                  <c:v>103</c:v>
                </c:pt>
                <c:pt idx="39" formatCode="0.0000">
                  <c:v>53</c:v>
                </c:pt>
                <c:pt idx="40" formatCode="0.0000">
                  <c:v>97</c:v>
                </c:pt>
                <c:pt idx="41" formatCode="0.0000">
                  <c:v>62</c:v>
                </c:pt>
                <c:pt idx="42" formatCode="0.0000">
                  <c:v>69</c:v>
                </c:pt>
                <c:pt idx="43" formatCode="0.0000">
                  <c:v>76</c:v>
                </c:pt>
                <c:pt idx="44" formatCode="0.0000">
                  <c:v>81</c:v>
                </c:pt>
                <c:pt idx="45" formatCode="0.0000">
                  <c:v>71</c:v>
                </c:pt>
                <c:pt idx="46" formatCode="0.0000">
                  <c:v>73</c:v>
                </c:pt>
                <c:pt idx="47" formatCode="0.0000">
                  <c:v>55</c:v>
                </c:pt>
                <c:pt idx="48" formatCode="0.0000">
                  <c:v>124</c:v>
                </c:pt>
                <c:pt idx="49" formatCode="0.0000">
                  <c:v>70</c:v>
                </c:pt>
                <c:pt idx="50" formatCode="0.0000">
                  <c:v>83</c:v>
                </c:pt>
                <c:pt idx="51" formatCode="0.0000">
                  <c:v>96</c:v>
                </c:pt>
                <c:pt idx="52" formatCode="0.0000">
                  <c:v>83</c:v>
                </c:pt>
                <c:pt idx="53" formatCode="0.0000">
                  <c:v>80</c:v>
                </c:pt>
                <c:pt idx="54" formatCode="0.0000">
                  <c:v>52</c:v>
                </c:pt>
                <c:pt idx="55" formatCode="0.0000">
                  <c:v>75</c:v>
                </c:pt>
                <c:pt idx="56" formatCode="0.0000">
                  <c:v>66</c:v>
                </c:pt>
                <c:pt idx="57" formatCode="0.0000">
                  <c:v>6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6227-324D-A391-80A41692BA11}"/>
            </c:ext>
          </c:extLst>
        </c:ser>
        <c:axId val="179052928"/>
        <c:axId val="179054848"/>
      </c:scatterChart>
      <c:valAx>
        <c:axId val="1790529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Aortic Distensibility Baseline</a:t>
                </a:r>
                <a:r>
                  <a:rPr lang="en-US" sz="800" baseline="0"/>
                  <a:t> (10</a:t>
                </a:r>
                <a:r>
                  <a:rPr lang="en-US" sz="800" baseline="30000"/>
                  <a:t>-3</a:t>
                </a:r>
                <a:r>
                  <a:rPr lang="en-US" sz="800" baseline="0"/>
                  <a:t> mmHg </a:t>
                </a:r>
                <a:r>
                  <a:rPr lang="en-US" sz="800" baseline="30000"/>
                  <a:t>-1</a:t>
                </a:r>
                <a:r>
                  <a:rPr lang="en-US" sz="800" baseline="0"/>
                  <a:t>)</a:t>
                </a:r>
                <a:endParaRPr lang="en-US" sz="800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79054848"/>
        <c:crosses val="autoZero"/>
        <c:crossBetween val="midCat"/>
      </c:valAx>
      <c:valAx>
        <c:axId val="17905484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800" b="1"/>
                </a:pPr>
                <a:r>
                  <a:rPr lang="en-US" sz="800" b="1"/>
                  <a:t>Pulse Pressure Baseline</a:t>
                </a:r>
                <a:r>
                  <a:rPr lang="en-US" sz="800" b="1" baseline="0"/>
                  <a:t> (mmHg)</a:t>
                </a:r>
              </a:p>
              <a:p>
                <a:pPr>
                  <a:defRPr sz="800" b="1"/>
                </a:pPr>
                <a:r>
                  <a:rPr lang="en-US" sz="800" b="1"/>
                  <a:t> </a:t>
                </a:r>
              </a:p>
            </c:rich>
          </c:tx>
        </c:title>
        <c:numFmt formatCode="0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79052928"/>
        <c:crosses val="autoZero"/>
        <c:crossBetween val="midCat"/>
      </c:valAx>
    </c:plotArea>
    <c:plotVisOnly val="1"/>
    <c:dispBlanksAs val="gap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7.7217847769028861E-2"/>
          <c:y val="5.4892759996241658E-2"/>
          <c:w val="0.61727218557139818"/>
          <c:h val="0.8433725950741390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</c:marker>
          <c:trendline>
            <c:trendlineType val="linear"/>
            <c:dispRSqr val="1"/>
            <c:dispEq val="1"/>
            <c:trendlineLbl>
              <c:layout>
                <c:manualLayout>
                  <c:x val="8.8192085173128598E-2"/>
                  <c:y val="-0.4978977530777812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xVal>
            <c:numRef>
              <c:f>Tabelle1!$AG$2:$AG$59</c:f>
              <c:numCache>
                <c:formatCode>General</c:formatCode>
                <c:ptCount val="58"/>
                <c:pt idx="0">
                  <c:v>3.73</c:v>
                </c:pt>
                <c:pt idx="1">
                  <c:v>4.2699999999999996</c:v>
                </c:pt>
                <c:pt idx="2">
                  <c:v>4.13</c:v>
                </c:pt>
                <c:pt idx="3">
                  <c:v>3.4699999999999998</c:v>
                </c:pt>
                <c:pt idx="4">
                  <c:v>2.2999999999999998</c:v>
                </c:pt>
                <c:pt idx="5">
                  <c:v>2.29</c:v>
                </c:pt>
                <c:pt idx="6">
                  <c:v>2.17</c:v>
                </c:pt>
                <c:pt idx="7">
                  <c:v>3.08</c:v>
                </c:pt>
                <c:pt idx="8">
                  <c:v>3.44</c:v>
                </c:pt>
                <c:pt idx="9">
                  <c:v>1.9600000000000004</c:v>
                </c:pt>
                <c:pt idx="10">
                  <c:v>2.29</c:v>
                </c:pt>
                <c:pt idx="11">
                  <c:v>2.58</c:v>
                </c:pt>
                <c:pt idx="12">
                  <c:v>1.61</c:v>
                </c:pt>
                <c:pt idx="13">
                  <c:v>2.12</c:v>
                </c:pt>
                <c:pt idx="14">
                  <c:v>1.35</c:v>
                </c:pt>
                <c:pt idx="15">
                  <c:v>3.22</c:v>
                </c:pt>
                <c:pt idx="16">
                  <c:v>1.24</c:v>
                </c:pt>
                <c:pt idx="17">
                  <c:v>2.12</c:v>
                </c:pt>
                <c:pt idx="18">
                  <c:v>2.3099999999999992</c:v>
                </c:pt>
                <c:pt idx="19">
                  <c:v>2.2200000000000002</c:v>
                </c:pt>
                <c:pt idx="20">
                  <c:v>1.76</c:v>
                </c:pt>
                <c:pt idx="21">
                  <c:v>2.06</c:v>
                </c:pt>
                <c:pt idx="22">
                  <c:v>1.3</c:v>
                </c:pt>
                <c:pt idx="23">
                  <c:v>3.16</c:v>
                </c:pt>
                <c:pt idx="24">
                  <c:v>1.77</c:v>
                </c:pt>
                <c:pt idx="25">
                  <c:v>2.4899999999999998</c:v>
                </c:pt>
                <c:pt idx="26">
                  <c:v>1.43</c:v>
                </c:pt>
                <c:pt idx="27">
                  <c:v>2.34</c:v>
                </c:pt>
                <c:pt idx="28">
                  <c:v>2.3099999999999992</c:v>
                </c:pt>
                <c:pt idx="29">
                  <c:v>1.1200000000000001</c:v>
                </c:pt>
                <c:pt idx="30">
                  <c:v>1.48</c:v>
                </c:pt>
                <c:pt idx="31">
                  <c:v>1.55</c:v>
                </c:pt>
                <c:pt idx="32">
                  <c:v>1.77</c:v>
                </c:pt>
                <c:pt idx="33">
                  <c:v>0.82000000000000017</c:v>
                </c:pt>
                <c:pt idx="34">
                  <c:v>2.23</c:v>
                </c:pt>
                <c:pt idx="35">
                  <c:v>1.61</c:v>
                </c:pt>
                <c:pt idx="36">
                  <c:v>1.04</c:v>
                </c:pt>
                <c:pt idx="37">
                  <c:v>1.1299999999999994</c:v>
                </c:pt>
                <c:pt idx="38">
                  <c:v>1.35</c:v>
                </c:pt>
                <c:pt idx="39">
                  <c:v>4.63</c:v>
                </c:pt>
                <c:pt idx="40">
                  <c:v>1.73</c:v>
                </c:pt>
                <c:pt idx="41">
                  <c:v>2.2599999999999998</c:v>
                </c:pt>
                <c:pt idx="42">
                  <c:v>1.37</c:v>
                </c:pt>
                <c:pt idx="43">
                  <c:v>1.42</c:v>
                </c:pt>
                <c:pt idx="44">
                  <c:v>1.59</c:v>
                </c:pt>
                <c:pt idx="45">
                  <c:v>1.59</c:v>
                </c:pt>
                <c:pt idx="46">
                  <c:v>2.74</c:v>
                </c:pt>
                <c:pt idx="47">
                  <c:v>1.72</c:v>
                </c:pt>
                <c:pt idx="48">
                  <c:v>0.3600000000000001</c:v>
                </c:pt>
                <c:pt idx="49">
                  <c:v>1.25</c:v>
                </c:pt>
                <c:pt idx="50">
                  <c:v>1.3900000000000001</c:v>
                </c:pt>
                <c:pt idx="51">
                  <c:v>1.04</c:v>
                </c:pt>
                <c:pt idx="52">
                  <c:v>2.5299999999999998</c:v>
                </c:pt>
                <c:pt idx="53">
                  <c:v>1.08</c:v>
                </c:pt>
                <c:pt idx="54">
                  <c:v>1.76</c:v>
                </c:pt>
                <c:pt idx="55">
                  <c:v>3.09</c:v>
                </c:pt>
                <c:pt idx="56">
                  <c:v>0.3000000000000001</c:v>
                </c:pt>
                <c:pt idx="57">
                  <c:v>0.63000000000000023</c:v>
                </c:pt>
              </c:numCache>
            </c:numRef>
          </c:xVal>
          <c:yVal>
            <c:numRef>
              <c:f>Tabelle1!$AH$2:$AH$59</c:f>
              <c:numCache>
                <c:formatCode>0.00</c:formatCode>
                <c:ptCount val="58"/>
                <c:pt idx="0">
                  <c:v>64</c:v>
                </c:pt>
                <c:pt idx="1">
                  <c:v>64</c:v>
                </c:pt>
                <c:pt idx="2">
                  <c:v>34</c:v>
                </c:pt>
                <c:pt idx="3">
                  <c:v>82</c:v>
                </c:pt>
                <c:pt idx="4">
                  <c:v>62</c:v>
                </c:pt>
                <c:pt idx="5">
                  <c:v>71</c:v>
                </c:pt>
                <c:pt idx="6">
                  <c:v>76</c:v>
                </c:pt>
                <c:pt idx="7">
                  <c:v>58</c:v>
                </c:pt>
                <c:pt idx="8">
                  <c:v>60</c:v>
                </c:pt>
                <c:pt idx="9">
                  <c:v>64</c:v>
                </c:pt>
                <c:pt idx="10" formatCode="0.0000">
                  <c:v>55</c:v>
                </c:pt>
                <c:pt idx="11" formatCode="0.0000">
                  <c:v>46</c:v>
                </c:pt>
                <c:pt idx="12" formatCode="0.0000">
                  <c:v>67</c:v>
                </c:pt>
                <c:pt idx="13" formatCode="0.0000">
                  <c:v>66</c:v>
                </c:pt>
                <c:pt idx="14" formatCode="0.0000">
                  <c:v>59</c:v>
                </c:pt>
                <c:pt idx="15" formatCode="0.0000">
                  <c:v>58</c:v>
                </c:pt>
                <c:pt idx="16" formatCode="0.0000">
                  <c:v>89</c:v>
                </c:pt>
                <c:pt idx="17" formatCode="0.0000">
                  <c:v>59</c:v>
                </c:pt>
                <c:pt idx="18" formatCode="0.0000">
                  <c:v>69</c:v>
                </c:pt>
                <c:pt idx="19" formatCode="0.0000">
                  <c:v>52</c:v>
                </c:pt>
                <c:pt idx="20" formatCode="0.0000">
                  <c:v>64</c:v>
                </c:pt>
                <c:pt idx="21" formatCode="0.0000">
                  <c:v>50</c:v>
                </c:pt>
                <c:pt idx="22" formatCode="0.0000">
                  <c:v>62</c:v>
                </c:pt>
                <c:pt idx="23" formatCode="0.0000">
                  <c:v>82</c:v>
                </c:pt>
                <c:pt idx="24" formatCode="0.0000">
                  <c:v>59</c:v>
                </c:pt>
                <c:pt idx="25" formatCode="0.0000">
                  <c:v>30</c:v>
                </c:pt>
                <c:pt idx="26" formatCode="0.0000">
                  <c:v>58</c:v>
                </c:pt>
                <c:pt idx="27" formatCode="0.0000">
                  <c:v>65</c:v>
                </c:pt>
                <c:pt idx="28" formatCode="0.0000">
                  <c:v>73</c:v>
                </c:pt>
                <c:pt idx="29" formatCode="0.0000">
                  <c:v>74</c:v>
                </c:pt>
                <c:pt idx="30" formatCode="0.0000">
                  <c:v>66</c:v>
                </c:pt>
                <c:pt idx="31" formatCode="0.0000">
                  <c:v>51</c:v>
                </c:pt>
                <c:pt idx="32" formatCode="0.0000">
                  <c:v>63</c:v>
                </c:pt>
                <c:pt idx="33" formatCode="0.0000">
                  <c:v>60</c:v>
                </c:pt>
                <c:pt idx="34" formatCode="0.0000">
                  <c:v>72</c:v>
                </c:pt>
                <c:pt idx="35" formatCode="0.0000">
                  <c:v>81</c:v>
                </c:pt>
                <c:pt idx="36" formatCode="0.0000">
                  <c:v>66</c:v>
                </c:pt>
                <c:pt idx="37" formatCode="0.0000">
                  <c:v>79</c:v>
                </c:pt>
                <c:pt idx="38" formatCode="0.0000">
                  <c:v>100</c:v>
                </c:pt>
                <c:pt idx="39" formatCode="0.0000">
                  <c:v>54</c:v>
                </c:pt>
                <c:pt idx="40" formatCode="0.0000">
                  <c:v>75</c:v>
                </c:pt>
                <c:pt idx="41" formatCode="0.0000">
                  <c:v>57</c:v>
                </c:pt>
                <c:pt idx="42" formatCode="0.0000">
                  <c:v>51</c:v>
                </c:pt>
                <c:pt idx="43" formatCode="0.0000">
                  <c:v>51</c:v>
                </c:pt>
                <c:pt idx="44" formatCode="0.0000">
                  <c:v>67</c:v>
                </c:pt>
                <c:pt idx="45" formatCode="0.0000">
                  <c:v>67</c:v>
                </c:pt>
                <c:pt idx="46" formatCode="0.0000">
                  <c:v>50</c:v>
                </c:pt>
                <c:pt idx="47" formatCode="0.0000">
                  <c:v>53</c:v>
                </c:pt>
                <c:pt idx="48" formatCode="0.0000">
                  <c:v>133</c:v>
                </c:pt>
                <c:pt idx="49" formatCode="0.0000">
                  <c:v>65</c:v>
                </c:pt>
                <c:pt idx="50" formatCode="0.0000">
                  <c:v>80</c:v>
                </c:pt>
                <c:pt idx="51" formatCode="0.0000">
                  <c:v>70</c:v>
                </c:pt>
                <c:pt idx="52" formatCode="0.0000">
                  <c:v>65</c:v>
                </c:pt>
                <c:pt idx="53" formatCode="0.0000">
                  <c:v>68</c:v>
                </c:pt>
                <c:pt idx="54" formatCode="0.0000">
                  <c:v>60</c:v>
                </c:pt>
                <c:pt idx="55" formatCode="0.0000">
                  <c:v>60</c:v>
                </c:pt>
                <c:pt idx="56" formatCode="0.0000">
                  <c:v>72</c:v>
                </c:pt>
                <c:pt idx="57" formatCode="0.0000">
                  <c:v>70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9FD2-1846-BF79-76718EACB863}"/>
            </c:ext>
          </c:extLst>
        </c:ser>
        <c:axId val="179092864"/>
        <c:axId val="179418624"/>
      </c:scatterChart>
      <c:valAx>
        <c:axId val="1790928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Aortic</a:t>
                </a:r>
                <a:r>
                  <a:rPr lang="en-US" sz="800" baseline="0"/>
                  <a:t> Distensbility Follup-up (10</a:t>
                </a:r>
                <a:r>
                  <a:rPr lang="en-US" sz="800" baseline="30000"/>
                  <a:t>-3</a:t>
                </a:r>
                <a:r>
                  <a:rPr lang="en-US" sz="800" baseline="0"/>
                  <a:t> mmHg</a:t>
                </a:r>
                <a:r>
                  <a:rPr lang="en-US" sz="800" baseline="30000"/>
                  <a:t>-1</a:t>
                </a:r>
                <a:r>
                  <a:rPr lang="en-US" sz="800" baseline="0"/>
                  <a:t>)</a:t>
                </a:r>
                <a:endParaRPr lang="en-US" sz="800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79418624"/>
        <c:crosses val="autoZero"/>
        <c:crossBetween val="midCat"/>
      </c:valAx>
      <c:valAx>
        <c:axId val="17941862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Pulse Pressure Follow</a:t>
                </a:r>
                <a:r>
                  <a:rPr lang="en-US" sz="800" baseline="0"/>
                  <a:t>-up (mm Hg)</a:t>
                </a:r>
                <a:endParaRPr lang="en-US" sz="800"/>
              </a:p>
            </c:rich>
          </c:tx>
        </c:title>
        <c:numFmt formatCode="0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79092864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9.819392953675922E-2"/>
          <c:y val="5.1405961371023684E-2"/>
          <c:w val="0.63279680664916926"/>
          <c:h val="0.8326195683872849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</c:marker>
          <c:trendline>
            <c:trendlineType val="linear"/>
            <c:dispRSqr val="1"/>
            <c:dispEq val="1"/>
            <c:trendlineLbl>
              <c:layout>
                <c:manualLayout>
                  <c:x val="7.2015793209074322E-2"/>
                  <c:y val="-0.30376138130406416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800"/>
                  </a:pPr>
                  <a:endParaRPr lang="en-US"/>
                </a:p>
              </c:txPr>
            </c:trendlineLbl>
          </c:trendline>
          <c:trendline>
            <c:trendlineType val="linear"/>
          </c:trendline>
          <c:xVal>
            <c:numRef>
              <c:f>Tabelle1!$AJ$2:$AJ$59</c:f>
              <c:numCache>
                <c:formatCode>General</c:formatCode>
                <c:ptCount val="58"/>
                <c:pt idx="0">
                  <c:v>2.65</c:v>
                </c:pt>
                <c:pt idx="1">
                  <c:v>2.5499999999999998</c:v>
                </c:pt>
                <c:pt idx="2">
                  <c:v>2.54</c:v>
                </c:pt>
                <c:pt idx="3">
                  <c:v>1.8900000000000001</c:v>
                </c:pt>
                <c:pt idx="4">
                  <c:v>1.75</c:v>
                </c:pt>
                <c:pt idx="5">
                  <c:v>1.74</c:v>
                </c:pt>
                <c:pt idx="6">
                  <c:v>1.6500000000000001</c:v>
                </c:pt>
                <c:pt idx="7">
                  <c:v>1.61</c:v>
                </c:pt>
                <c:pt idx="8">
                  <c:v>1.57</c:v>
                </c:pt>
                <c:pt idx="9">
                  <c:v>1.42</c:v>
                </c:pt>
                <c:pt idx="10">
                  <c:v>1.36</c:v>
                </c:pt>
                <c:pt idx="11">
                  <c:v>1.24</c:v>
                </c:pt>
                <c:pt idx="12">
                  <c:v>1.1700000000000004</c:v>
                </c:pt>
                <c:pt idx="13">
                  <c:v>1.1499999999999995</c:v>
                </c:pt>
                <c:pt idx="14">
                  <c:v>1.1299999999999994</c:v>
                </c:pt>
                <c:pt idx="15">
                  <c:v>1.1200000000000001</c:v>
                </c:pt>
                <c:pt idx="16">
                  <c:v>1.1000000000000001</c:v>
                </c:pt>
                <c:pt idx="17">
                  <c:v>1</c:v>
                </c:pt>
                <c:pt idx="18">
                  <c:v>0.84000000000000019</c:v>
                </c:pt>
                <c:pt idx="19">
                  <c:v>0.74000000000000021</c:v>
                </c:pt>
                <c:pt idx="20">
                  <c:v>0.7300000000000002</c:v>
                </c:pt>
                <c:pt idx="21">
                  <c:v>0.64000000000000024</c:v>
                </c:pt>
                <c:pt idx="22">
                  <c:v>0.52</c:v>
                </c:pt>
                <c:pt idx="23">
                  <c:v>0.5</c:v>
                </c:pt>
                <c:pt idx="24">
                  <c:v>0.45</c:v>
                </c:pt>
                <c:pt idx="25">
                  <c:v>0.44</c:v>
                </c:pt>
                <c:pt idx="26">
                  <c:v>0.4300000000000001</c:v>
                </c:pt>
                <c:pt idx="27">
                  <c:v>0.4</c:v>
                </c:pt>
                <c:pt idx="28">
                  <c:v>0.37000000000000011</c:v>
                </c:pt>
                <c:pt idx="29">
                  <c:v>0.33000000000000013</c:v>
                </c:pt>
                <c:pt idx="30">
                  <c:v>0.29000000000000009</c:v>
                </c:pt>
                <c:pt idx="31">
                  <c:v>0.24000000000000005</c:v>
                </c:pt>
                <c:pt idx="32">
                  <c:v>0.22</c:v>
                </c:pt>
                <c:pt idx="33">
                  <c:v>0.19</c:v>
                </c:pt>
                <c:pt idx="34">
                  <c:v>0.17</c:v>
                </c:pt>
                <c:pt idx="35">
                  <c:v>0.15000000000000005</c:v>
                </c:pt>
                <c:pt idx="36">
                  <c:v>0.14000000000000001</c:v>
                </c:pt>
                <c:pt idx="37">
                  <c:v>8.0000000000000029E-2</c:v>
                </c:pt>
                <c:pt idx="38">
                  <c:v>4.0000000000000015E-2</c:v>
                </c:pt>
                <c:pt idx="39">
                  <c:v>3.0000000000000002E-2</c:v>
                </c:pt>
                <c:pt idx="40">
                  <c:v>3.0000000000000002E-2</c:v>
                </c:pt>
                <c:pt idx="41">
                  <c:v>-1.0000000000000004E-2</c:v>
                </c:pt>
                <c:pt idx="42">
                  <c:v>-2.0000000000000007E-2</c:v>
                </c:pt>
                <c:pt idx="43">
                  <c:v>-8.0000000000000029E-2</c:v>
                </c:pt>
                <c:pt idx="44">
                  <c:v>-0.11</c:v>
                </c:pt>
                <c:pt idx="45">
                  <c:v>-0.12000000000000002</c:v>
                </c:pt>
                <c:pt idx="46">
                  <c:v>-0.16</c:v>
                </c:pt>
                <c:pt idx="47">
                  <c:v>-0.34</c:v>
                </c:pt>
                <c:pt idx="48">
                  <c:v>-0.34</c:v>
                </c:pt>
                <c:pt idx="49">
                  <c:v>-0.41000000000000009</c:v>
                </c:pt>
                <c:pt idx="50">
                  <c:v>-0.46</c:v>
                </c:pt>
                <c:pt idx="51">
                  <c:v>-0.47000000000000008</c:v>
                </c:pt>
                <c:pt idx="52">
                  <c:v>-0.54</c:v>
                </c:pt>
                <c:pt idx="53">
                  <c:v>-0.56999999999999995</c:v>
                </c:pt>
                <c:pt idx="54">
                  <c:v>-0.71000000000000019</c:v>
                </c:pt>
                <c:pt idx="55">
                  <c:v>-0.99</c:v>
                </c:pt>
                <c:pt idx="56">
                  <c:v>-1.02</c:v>
                </c:pt>
                <c:pt idx="57">
                  <c:v>-1.33</c:v>
                </c:pt>
              </c:numCache>
            </c:numRef>
          </c:xVal>
          <c:yVal>
            <c:numRef>
              <c:f>Tabelle1!$AK$2:$AK$59</c:f>
              <c:numCache>
                <c:formatCode>0.00</c:formatCode>
                <c:ptCount val="58"/>
                <c:pt idx="0">
                  <c:v>1</c:v>
                </c:pt>
                <c:pt idx="1">
                  <c:v>19</c:v>
                </c:pt>
                <c:pt idx="2">
                  <c:v>35</c:v>
                </c:pt>
                <c:pt idx="3">
                  <c:v>-1</c:v>
                </c:pt>
                <c:pt idx="4">
                  <c:v>18</c:v>
                </c:pt>
                <c:pt idx="5">
                  <c:v>37</c:v>
                </c:pt>
                <c:pt idx="6">
                  <c:v>-7</c:v>
                </c:pt>
                <c:pt idx="7">
                  <c:v>16</c:v>
                </c:pt>
                <c:pt idx="8">
                  <c:v>19</c:v>
                </c:pt>
                <c:pt idx="9">
                  <c:v>30</c:v>
                </c:pt>
                <c:pt idx="10">
                  <c:v>41</c:v>
                </c:pt>
                <c:pt idx="11">
                  <c:v>29</c:v>
                </c:pt>
                <c:pt idx="12">
                  <c:v>14</c:v>
                </c:pt>
                <c:pt idx="13">
                  <c:v>22</c:v>
                </c:pt>
                <c:pt idx="14">
                  <c:v>46</c:v>
                </c:pt>
                <c:pt idx="15">
                  <c:v>0</c:v>
                </c:pt>
                <c:pt idx="16">
                  <c:v>9</c:v>
                </c:pt>
                <c:pt idx="17">
                  <c:v>47</c:v>
                </c:pt>
                <c:pt idx="18">
                  <c:v>8</c:v>
                </c:pt>
                <c:pt idx="19">
                  <c:v>32</c:v>
                </c:pt>
                <c:pt idx="20">
                  <c:v>10</c:v>
                </c:pt>
                <c:pt idx="21">
                  <c:v>12</c:v>
                </c:pt>
                <c:pt idx="22">
                  <c:v>12</c:v>
                </c:pt>
                <c:pt idx="23">
                  <c:v>2</c:v>
                </c:pt>
                <c:pt idx="24">
                  <c:v>14</c:v>
                </c:pt>
                <c:pt idx="25">
                  <c:v>40</c:v>
                </c:pt>
                <c:pt idx="26">
                  <c:v>32</c:v>
                </c:pt>
                <c:pt idx="27">
                  <c:v>3</c:v>
                </c:pt>
                <c:pt idx="28">
                  <c:v>-1</c:v>
                </c:pt>
                <c:pt idx="29">
                  <c:v>17</c:v>
                </c:pt>
                <c:pt idx="30">
                  <c:v>14</c:v>
                </c:pt>
                <c:pt idx="31">
                  <c:v>22</c:v>
                </c:pt>
                <c:pt idx="32">
                  <c:v>12</c:v>
                </c:pt>
                <c:pt idx="33">
                  <c:v>12</c:v>
                </c:pt>
                <c:pt idx="34">
                  <c:v>38</c:v>
                </c:pt>
                <c:pt idx="35">
                  <c:v>0</c:v>
                </c:pt>
                <c:pt idx="36">
                  <c:v>41</c:v>
                </c:pt>
                <c:pt idx="37">
                  <c:v>-23</c:v>
                </c:pt>
                <c:pt idx="38">
                  <c:v>3</c:v>
                </c:pt>
                <c:pt idx="39">
                  <c:v>-1</c:v>
                </c:pt>
                <c:pt idx="40">
                  <c:v>22</c:v>
                </c:pt>
                <c:pt idx="41">
                  <c:v>5</c:v>
                </c:pt>
                <c:pt idx="42">
                  <c:v>18</c:v>
                </c:pt>
                <c:pt idx="43">
                  <c:v>25</c:v>
                </c:pt>
                <c:pt idx="44">
                  <c:v>14</c:v>
                </c:pt>
                <c:pt idx="45">
                  <c:v>4</c:v>
                </c:pt>
                <c:pt idx="46">
                  <c:v>23</c:v>
                </c:pt>
                <c:pt idx="47">
                  <c:v>2</c:v>
                </c:pt>
                <c:pt idx="48">
                  <c:v>-9</c:v>
                </c:pt>
                <c:pt idx="49">
                  <c:v>5</c:v>
                </c:pt>
                <c:pt idx="50">
                  <c:v>3</c:v>
                </c:pt>
                <c:pt idx="51">
                  <c:v>26</c:v>
                </c:pt>
                <c:pt idx="52">
                  <c:v>18</c:v>
                </c:pt>
                <c:pt idx="53">
                  <c:v>12</c:v>
                </c:pt>
                <c:pt idx="54">
                  <c:v>-8</c:v>
                </c:pt>
                <c:pt idx="55">
                  <c:v>15</c:v>
                </c:pt>
                <c:pt idx="56">
                  <c:v>-6</c:v>
                </c:pt>
                <c:pt idx="57">
                  <c:v>-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B29A-E943-BAB3-6EA6F6BDCC8C}"/>
            </c:ext>
          </c:extLst>
        </c:ser>
        <c:axId val="179510272"/>
        <c:axId val="179549312"/>
      </c:scatterChart>
      <c:valAx>
        <c:axId val="1795102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Change in Aortic</a:t>
                </a:r>
                <a:r>
                  <a:rPr lang="en-US" sz="800" baseline="0"/>
                  <a:t> Distensbility (10</a:t>
                </a:r>
                <a:r>
                  <a:rPr lang="en-US" sz="800" baseline="30000"/>
                  <a:t>-3</a:t>
                </a:r>
                <a:r>
                  <a:rPr lang="en-US" sz="800" baseline="0"/>
                  <a:t> mmHg </a:t>
                </a:r>
                <a:r>
                  <a:rPr lang="en-US" sz="800" baseline="30000"/>
                  <a:t>-1</a:t>
                </a:r>
                <a:r>
                  <a:rPr lang="en-US" sz="800" baseline="0"/>
                  <a:t>)</a:t>
                </a:r>
                <a:endParaRPr lang="en-US" sz="800"/>
              </a:p>
            </c:rich>
          </c:tx>
          <c:layout>
            <c:manualLayout>
              <c:xMode val="edge"/>
              <c:yMode val="edge"/>
              <c:x val="0.23523563263581954"/>
              <c:y val="0.9534083239595049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79549312"/>
        <c:crossesAt val="-30"/>
        <c:crossBetween val="midCat"/>
      </c:valAx>
      <c:valAx>
        <c:axId val="17954931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Change in Pulse Pressure (mm Hg)</a:t>
                </a:r>
                <a:endParaRPr lang="en-US" sz="800" baseline="0"/>
              </a:p>
              <a:p>
                <a:pPr>
                  <a:defRPr sz="800"/>
                </a:pPr>
                <a:r>
                  <a:rPr lang="en-US" sz="800"/>
                  <a:t> </a:t>
                </a:r>
              </a:p>
            </c:rich>
          </c:tx>
          <c:layout>
            <c:manualLayout>
              <c:xMode val="edge"/>
              <c:yMode val="edge"/>
              <c:x val="3.5267104792716156E-3"/>
              <c:y val="0.29261646981627315"/>
            </c:manualLayout>
          </c:layout>
        </c:title>
        <c:numFmt formatCode="0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79510272"/>
        <c:crossesAt val="-2"/>
        <c:crossBetween val="midCat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iber, Lukas</dc:creator>
  <cp:lastModifiedBy>0008142</cp:lastModifiedBy>
  <cp:revision>14</cp:revision>
  <dcterms:created xsi:type="dcterms:W3CDTF">2017-12-04T12:17:00Z</dcterms:created>
  <dcterms:modified xsi:type="dcterms:W3CDTF">2018-03-06T02:36:00Z</dcterms:modified>
</cp:coreProperties>
</file>